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078E63" w14:textId="254AE1C5" w:rsidR="00495BE6" w:rsidRPr="001D46A1" w:rsidRDefault="62DE32EA" w:rsidP="00CF1ECC">
      <w:pPr>
        <w:pStyle w:val="Title"/>
      </w:pPr>
      <w:r w:rsidRPr="001D46A1">
        <w:t>Anti-W</w:t>
      </w:r>
      <w:r w:rsidR="00433491" w:rsidRPr="001D46A1">
        <w:t>SP</w:t>
      </w:r>
      <w:r w:rsidRPr="001D46A1">
        <w:t xml:space="preserve"> immunohistochemistry </w:t>
      </w:r>
      <w:r w:rsidR="6201EC90" w:rsidRPr="001D46A1">
        <w:t xml:space="preserve">AEC </w:t>
      </w:r>
      <w:r w:rsidRPr="001D46A1">
        <w:t>staining protocol</w:t>
      </w:r>
    </w:p>
    <w:p w14:paraId="5E5E27CC" w14:textId="17F33C06" w:rsidR="145E1190" w:rsidRPr="001D46A1" w:rsidRDefault="145E1190" w:rsidP="271A3550">
      <w:pPr>
        <w:rPr>
          <w:rFonts w:ascii="Calibri" w:eastAsia="Calibri" w:hAnsi="Calibri" w:cs="Calibri"/>
        </w:rPr>
      </w:pPr>
      <w:r w:rsidRPr="001D46A1">
        <w:rPr>
          <w:rFonts w:ascii="Calibri" w:eastAsia="Calibri" w:hAnsi="Calibri" w:cs="Calibri"/>
        </w:rPr>
        <w:t xml:space="preserve">Section 1: </w:t>
      </w:r>
      <w:r w:rsidR="57E10A9F" w:rsidRPr="001D46A1">
        <w:rPr>
          <w:rFonts w:ascii="Calibri" w:eastAsia="Calibri" w:hAnsi="Calibri" w:cs="Calibri"/>
        </w:rPr>
        <w:t>R</w:t>
      </w:r>
      <w:r w:rsidRPr="001D46A1">
        <w:rPr>
          <w:rFonts w:ascii="Calibri" w:eastAsia="Calibri" w:hAnsi="Calibri" w:cs="Calibri"/>
        </w:rPr>
        <w:t>eagents and materials</w:t>
      </w:r>
    </w:p>
    <w:p w14:paraId="2256EA08" w14:textId="7BE076CE" w:rsidR="145E1190" w:rsidRPr="001D46A1" w:rsidRDefault="145E1190" w:rsidP="271A3550">
      <w:pPr>
        <w:rPr>
          <w:rFonts w:ascii="Calibri" w:eastAsia="Calibri" w:hAnsi="Calibri" w:cs="Calibri"/>
        </w:rPr>
      </w:pPr>
      <w:r w:rsidRPr="001D46A1">
        <w:rPr>
          <w:rFonts w:ascii="Calibri" w:eastAsia="Calibri" w:hAnsi="Calibri" w:cs="Calibri"/>
        </w:rPr>
        <w:t xml:space="preserve">Section 2: Preparation </w:t>
      </w:r>
      <w:bookmarkStart w:id="0" w:name="_GoBack"/>
      <w:bookmarkEnd w:id="0"/>
    </w:p>
    <w:p w14:paraId="6EDAD126" w14:textId="1F82A8BD" w:rsidR="145E1190" w:rsidRPr="001D46A1" w:rsidRDefault="145E1190" w:rsidP="271A3550">
      <w:pPr>
        <w:rPr>
          <w:rFonts w:ascii="Calibri" w:eastAsia="Calibri" w:hAnsi="Calibri" w:cs="Calibri"/>
        </w:rPr>
      </w:pPr>
      <w:r w:rsidRPr="001D46A1">
        <w:rPr>
          <w:rFonts w:ascii="Calibri" w:eastAsia="Calibri" w:hAnsi="Calibri" w:cs="Calibri"/>
        </w:rPr>
        <w:t>Section 3: Procedure</w:t>
      </w:r>
    </w:p>
    <w:p w14:paraId="366DA827" w14:textId="20FC5D70" w:rsidR="271A3550" w:rsidRPr="001D46A1" w:rsidRDefault="145E1190">
      <w:pPr>
        <w:rPr>
          <w:rFonts w:ascii="Calibri" w:eastAsia="Calibri" w:hAnsi="Calibri" w:cs="Calibri"/>
        </w:rPr>
      </w:pPr>
      <w:r w:rsidRPr="001D46A1">
        <w:rPr>
          <w:rFonts w:ascii="Calibri" w:eastAsia="Calibri" w:hAnsi="Calibri" w:cs="Calibri"/>
        </w:rPr>
        <w:t>Section 4: Notes</w:t>
      </w:r>
    </w:p>
    <w:p w14:paraId="17C4914E" w14:textId="24347A1E" w:rsidR="552C3CA6" w:rsidRPr="001D46A1" w:rsidRDefault="552C3CA6" w:rsidP="552C3CA6">
      <w:pPr>
        <w:rPr>
          <w:rFonts w:ascii="Calibri" w:eastAsia="Calibri" w:hAnsi="Calibri" w:cs="Calibri"/>
        </w:rPr>
      </w:pPr>
    </w:p>
    <w:p w14:paraId="3F4F033F" w14:textId="526113B9" w:rsidR="552C3CA6" w:rsidRPr="001D46A1" w:rsidRDefault="552C3CA6">
      <w:r w:rsidRPr="001D46A1">
        <w:br w:type="page"/>
      </w:r>
    </w:p>
    <w:p w14:paraId="3C2310E3" w14:textId="3C735AA4" w:rsidR="6B05DC37" w:rsidRPr="001D46A1" w:rsidRDefault="6B05DC37" w:rsidP="552C3CA6">
      <w:pPr>
        <w:rPr>
          <w:rFonts w:ascii="Calibri" w:eastAsia="Calibri" w:hAnsi="Calibri" w:cs="Calibri"/>
        </w:rPr>
      </w:pPr>
      <w:r w:rsidRPr="001D46A1">
        <w:rPr>
          <w:rFonts w:ascii="Calibri" w:eastAsia="Calibri" w:hAnsi="Calibri" w:cs="Calibri"/>
        </w:rPr>
        <w:t>Section 1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4455"/>
        <w:gridCol w:w="4905"/>
      </w:tblGrid>
      <w:tr w:rsidR="001D46A1" w:rsidRPr="001D46A1" w14:paraId="4D20B8CD" w14:textId="77777777" w:rsidTr="6373B910">
        <w:trPr>
          <w:trHeight w:val="300"/>
        </w:trPr>
        <w:tc>
          <w:tcPr>
            <w:tcW w:w="4455" w:type="dxa"/>
            <w:tcMar>
              <w:left w:w="90" w:type="dxa"/>
              <w:right w:w="90" w:type="dxa"/>
            </w:tcMar>
          </w:tcPr>
          <w:p w14:paraId="646AE2EE" w14:textId="4DBA6F9F" w:rsidR="552C3CA6" w:rsidRPr="001D46A1" w:rsidRDefault="552C3CA6" w:rsidP="552C3CA6">
            <w:pPr>
              <w:spacing w:line="259" w:lineRule="auto"/>
              <w:rPr>
                <w:rFonts w:ascii="Calibri" w:eastAsia="Calibri" w:hAnsi="Calibri" w:cs="Calibri"/>
              </w:rPr>
            </w:pPr>
            <w:r w:rsidRPr="001D46A1">
              <w:rPr>
                <w:rFonts w:ascii="Calibri" w:eastAsia="Calibri" w:hAnsi="Calibri" w:cs="Calibri"/>
              </w:rPr>
              <w:t>P-10 pipette</w:t>
            </w:r>
          </w:p>
          <w:p w14:paraId="6BC8B91E" w14:textId="1C6A4D2F" w:rsidR="552C3CA6" w:rsidRPr="001D46A1" w:rsidRDefault="552C3CA6" w:rsidP="552C3CA6">
            <w:pPr>
              <w:spacing w:line="259" w:lineRule="auto"/>
              <w:rPr>
                <w:rFonts w:ascii="Calibri" w:eastAsia="Calibri" w:hAnsi="Calibri" w:cs="Calibri"/>
              </w:rPr>
            </w:pPr>
            <w:r w:rsidRPr="001D46A1">
              <w:rPr>
                <w:rFonts w:ascii="Calibri" w:eastAsia="Calibri" w:hAnsi="Calibri" w:cs="Calibri"/>
              </w:rPr>
              <w:t>P-50 pipette</w:t>
            </w:r>
          </w:p>
          <w:p w14:paraId="092E1019" w14:textId="77CC69B5" w:rsidR="552C3CA6" w:rsidRPr="001D46A1" w:rsidRDefault="552C3CA6" w:rsidP="552C3CA6">
            <w:pPr>
              <w:spacing w:line="259" w:lineRule="auto"/>
              <w:rPr>
                <w:rFonts w:ascii="Calibri" w:eastAsia="Calibri" w:hAnsi="Calibri" w:cs="Calibri"/>
              </w:rPr>
            </w:pPr>
            <w:r w:rsidRPr="001D46A1">
              <w:rPr>
                <w:rFonts w:ascii="Calibri" w:eastAsia="Calibri" w:hAnsi="Calibri" w:cs="Calibri"/>
              </w:rPr>
              <w:t>P-200 pipette</w:t>
            </w:r>
          </w:p>
          <w:p w14:paraId="1246EB4E" w14:textId="371DD3AA" w:rsidR="552C3CA6" w:rsidRPr="001D46A1" w:rsidRDefault="552C3CA6" w:rsidP="552C3CA6">
            <w:pPr>
              <w:spacing w:line="259" w:lineRule="auto"/>
              <w:rPr>
                <w:rFonts w:ascii="Calibri" w:eastAsia="Calibri" w:hAnsi="Calibri" w:cs="Calibri"/>
              </w:rPr>
            </w:pPr>
            <w:r w:rsidRPr="001D46A1">
              <w:rPr>
                <w:rFonts w:ascii="Calibri" w:eastAsia="Calibri" w:hAnsi="Calibri" w:cs="Calibri"/>
              </w:rPr>
              <w:t>Pipette tips</w:t>
            </w:r>
          </w:p>
          <w:p w14:paraId="4E9CD453" w14:textId="223B6374" w:rsidR="33F2E7BE" w:rsidRPr="001D46A1" w:rsidRDefault="33F2E7BE" w:rsidP="552C3CA6">
            <w:pPr>
              <w:spacing w:line="259" w:lineRule="auto"/>
              <w:rPr>
                <w:rFonts w:ascii="Calibri" w:eastAsia="Calibri" w:hAnsi="Calibri" w:cs="Calibri"/>
              </w:rPr>
            </w:pPr>
            <w:proofErr w:type="spellStart"/>
            <w:r w:rsidRPr="001D46A1">
              <w:rPr>
                <w:rFonts w:ascii="Calibri" w:eastAsia="Calibri" w:hAnsi="Calibri" w:cs="Calibri"/>
              </w:rPr>
              <w:t>Coplin</w:t>
            </w:r>
            <w:proofErr w:type="spellEnd"/>
            <w:r w:rsidRPr="001D46A1">
              <w:rPr>
                <w:rFonts w:ascii="Calibri" w:eastAsia="Calibri" w:hAnsi="Calibri" w:cs="Calibri"/>
              </w:rPr>
              <w:t xml:space="preserve"> jars</w:t>
            </w:r>
          </w:p>
        </w:tc>
        <w:tc>
          <w:tcPr>
            <w:tcW w:w="4905" w:type="dxa"/>
            <w:tcMar>
              <w:left w:w="90" w:type="dxa"/>
              <w:right w:w="90" w:type="dxa"/>
            </w:tcMar>
          </w:tcPr>
          <w:p w14:paraId="2ADF9131" w14:textId="00E6FAA6" w:rsidR="32548039" w:rsidRPr="001D46A1" w:rsidRDefault="32548039" w:rsidP="552C3CA6">
            <w:pPr>
              <w:spacing w:line="259" w:lineRule="auto"/>
              <w:rPr>
                <w:rFonts w:ascii="Calibri" w:eastAsia="Calibri" w:hAnsi="Calibri" w:cs="Calibri"/>
              </w:rPr>
            </w:pPr>
            <w:r w:rsidRPr="001D46A1">
              <w:rPr>
                <w:rFonts w:ascii="Calibri" w:eastAsia="Calibri" w:hAnsi="Calibri" w:cs="Calibri"/>
              </w:rPr>
              <w:t>Timer</w:t>
            </w:r>
          </w:p>
          <w:p w14:paraId="4CD295F6" w14:textId="19A88157" w:rsidR="32548039" w:rsidRPr="001D46A1" w:rsidRDefault="32548039" w:rsidP="552C3CA6">
            <w:pPr>
              <w:spacing w:line="259" w:lineRule="auto"/>
              <w:rPr>
                <w:rFonts w:ascii="Calibri" w:eastAsia="Calibri" w:hAnsi="Calibri" w:cs="Calibri"/>
              </w:rPr>
            </w:pPr>
            <w:r w:rsidRPr="001D46A1">
              <w:rPr>
                <w:rFonts w:ascii="Calibri" w:eastAsia="Calibri" w:hAnsi="Calibri" w:cs="Calibri"/>
              </w:rPr>
              <w:t>Marker</w:t>
            </w:r>
          </w:p>
          <w:p w14:paraId="732B1CD6" w14:textId="6C443412" w:rsidR="32548039" w:rsidRPr="001D46A1" w:rsidRDefault="203C45AE" w:rsidP="552C3CA6">
            <w:pPr>
              <w:spacing w:line="259" w:lineRule="auto"/>
            </w:pPr>
            <w:r w:rsidRPr="001D46A1">
              <w:rPr>
                <w:rFonts w:ascii="Calibri" w:eastAsia="Calibri" w:hAnsi="Calibri" w:cs="Calibri"/>
              </w:rPr>
              <w:t>Pap pen</w:t>
            </w:r>
          </w:p>
          <w:p w14:paraId="3962C2EE" w14:textId="765420C9" w:rsidR="6590D448" w:rsidRPr="001D46A1" w:rsidRDefault="6330377B" w:rsidP="6373B910">
            <w:pPr>
              <w:spacing w:line="259" w:lineRule="auto"/>
              <w:rPr>
                <w:rFonts w:ascii="Calibri" w:eastAsia="Calibri" w:hAnsi="Calibri" w:cs="Calibri"/>
              </w:rPr>
            </w:pPr>
            <w:r w:rsidRPr="001D46A1">
              <w:rPr>
                <w:rFonts w:ascii="Calibri" w:eastAsia="Calibri" w:hAnsi="Calibri" w:cs="Calibri"/>
              </w:rPr>
              <w:t xml:space="preserve">Mayer’s </w:t>
            </w:r>
            <w:r w:rsidR="431C495B" w:rsidRPr="001D46A1">
              <w:rPr>
                <w:rFonts w:ascii="Calibri" w:eastAsia="Calibri" w:hAnsi="Calibri" w:cs="Calibri"/>
              </w:rPr>
              <w:t>Hematoxylin (EMS 26853-04)</w:t>
            </w:r>
          </w:p>
          <w:p w14:paraId="17EED7AC" w14:textId="622C6CD8" w:rsidR="6590D448" w:rsidRPr="001D46A1" w:rsidRDefault="6135FBCC" w:rsidP="01EEA826">
            <w:pPr>
              <w:spacing w:line="259" w:lineRule="auto"/>
            </w:pPr>
            <w:r w:rsidRPr="001D46A1">
              <w:rPr>
                <w:rFonts w:ascii="Calibri" w:eastAsia="Calibri" w:hAnsi="Calibri" w:cs="Calibri"/>
              </w:rPr>
              <w:t>Aqueous mounting media</w:t>
            </w:r>
          </w:p>
        </w:tc>
      </w:tr>
      <w:tr w:rsidR="001D46A1" w:rsidRPr="001D46A1" w14:paraId="183D277F" w14:textId="77777777" w:rsidTr="6373B910">
        <w:trPr>
          <w:trHeight w:val="300"/>
        </w:trPr>
        <w:tc>
          <w:tcPr>
            <w:tcW w:w="9360" w:type="dxa"/>
            <w:gridSpan w:val="2"/>
            <w:tcMar>
              <w:left w:w="90" w:type="dxa"/>
              <w:right w:w="90" w:type="dxa"/>
            </w:tcMar>
          </w:tcPr>
          <w:p w14:paraId="42CF3DDD" w14:textId="7597A23E" w:rsidR="28F1EEE8" w:rsidRPr="001D46A1" w:rsidRDefault="5B53978A" w:rsidP="552C3CA6">
            <w:pPr>
              <w:spacing w:line="259" w:lineRule="auto"/>
              <w:rPr>
                <w:rFonts w:ascii="Calibri" w:eastAsia="Calibri" w:hAnsi="Calibri" w:cs="Calibri"/>
              </w:rPr>
            </w:pPr>
            <w:r w:rsidRPr="001D46A1">
              <w:rPr>
                <w:rFonts w:ascii="Calibri" w:eastAsia="Calibri" w:hAnsi="Calibri" w:cs="Calibri"/>
              </w:rPr>
              <w:t>Monoclonal Anti-</w:t>
            </w:r>
            <w:proofErr w:type="spellStart"/>
            <w:r w:rsidRPr="001D46A1">
              <w:rPr>
                <w:rFonts w:ascii="Calibri" w:eastAsia="Calibri" w:hAnsi="Calibri" w:cs="Calibri"/>
              </w:rPr>
              <w:t>Wolbachia</w:t>
            </w:r>
            <w:proofErr w:type="spellEnd"/>
            <w:r w:rsidRPr="001D46A1">
              <w:rPr>
                <w:rFonts w:ascii="Calibri" w:eastAsia="Calibri" w:hAnsi="Calibri" w:cs="Calibri"/>
              </w:rPr>
              <w:t xml:space="preserve"> Surface Protein (Immunoglobulin G, Mouse)</w:t>
            </w:r>
            <w:r w:rsidR="20465FED" w:rsidRPr="001D46A1">
              <w:rPr>
                <w:rFonts w:ascii="Calibri" w:eastAsia="Calibri" w:hAnsi="Calibri" w:cs="Calibri"/>
              </w:rPr>
              <w:t xml:space="preserve"> </w:t>
            </w:r>
            <w:r w:rsidR="3D5373C3" w:rsidRPr="001D46A1">
              <w:rPr>
                <w:rFonts w:ascii="Calibri" w:eastAsia="Calibri" w:hAnsi="Calibri" w:cs="Calibri"/>
              </w:rPr>
              <w:t xml:space="preserve">BEI, </w:t>
            </w:r>
            <w:proofErr w:type="spellStart"/>
            <w:r w:rsidR="3D5373C3" w:rsidRPr="001D46A1">
              <w:rPr>
                <w:rFonts w:ascii="Calibri" w:eastAsia="Calibri" w:hAnsi="Calibri" w:cs="Calibri"/>
              </w:rPr>
              <w:t>Cata</w:t>
            </w:r>
            <w:proofErr w:type="spellEnd"/>
            <w:r w:rsidR="3D5373C3" w:rsidRPr="001D46A1">
              <w:rPr>
                <w:rFonts w:ascii="Calibri" w:eastAsia="Calibri" w:hAnsi="Calibri" w:cs="Calibri"/>
              </w:rPr>
              <w:t># NR-51684</w:t>
            </w:r>
          </w:p>
        </w:tc>
      </w:tr>
      <w:tr w:rsidR="001D46A1" w:rsidRPr="001D46A1" w14:paraId="29BA7579" w14:textId="77777777" w:rsidTr="6373B910">
        <w:trPr>
          <w:trHeight w:val="300"/>
        </w:trPr>
        <w:tc>
          <w:tcPr>
            <w:tcW w:w="4455" w:type="dxa"/>
            <w:tcMar>
              <w:left w:w="90" w:type="dxa"/>
              <w:right w:w="90" w:type="dxa"/>
            </w:tcMar>
          </w:tcPr>
          <w:p w14:paraId="6047F0FB" w14:textId="36BFB366" w:rsidR="1592C099" w:rsidRPr="001D46A1" w:rsidRDefault="4BCED565" w:rsidP="6373B910">
            <w:pPr>
              <w:spacing w:line="259" w:lineRule="auto"/>
              <w:rPr>
                <w:rFonts w:ascii="Calibri" w:eastAsia="Calibri" w:hAnsi="Calibri" w:cs="Calibri"/>
              </w:rPr>
            </w:pPr>
            <w:r w:rsidRPr="001D46A1">
              <w:rPr>
                <w:rFonts w:ascii="Calibri" w:eastAsia="Calibri" w:hAnsi="Calibri" w:cs="Calibri"/>
              </w:rPr>
              <w:t xml:space="preserve">Pierce Peroxidase IHC Detection Kit </w:t>
            </w:r>
          </w:p>
          <w:p w14:paraId="0BA9B598" w14:textId="6CFAE284" w:rsidR="1592C099" w:rsidRPr="001D46A1" w:rsidRDefault="4BCED565" w:rsidP="552C3CA6">
            <w:pPr>
              <w:spacing w:line="259" w:lineRule="auto"/>
              <w:rPr>
                <w:rFonts w:ascii="Calibri" w:eastAsia="Calibri" w:hAnsi="Calibri" w:cs="Calibri"/>
              </w:rPr>
            </w:pPr>
            <w:r w:rsidRPr="001D46A1">
              <w:rPr>
                <w:rFonts w:ascii="Calibri" w:eastAsia="Calibri" w:hAnsi="Calibri" w:cs="Calibri"/>
              </w:rPr>
              <w:t>(</w:t>
            </w:r>
            <w:proofErr w:type="spellStart"/>
            <w:r w:rsidRPr="001D46A1">
              <w:rPr>
                <w:rFonts w:ascii="Calibri" w:eastAsia="Calibri" w:hAnsi="Calibri" w:cs="Calibri"/>
              </w:rPr>
              <w:t>ThermoFisher</w:t>
            </w:r>
            <w:proofErr w:type="spellEnd"/>
            <w:r w:rsidRPr="001D46A1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1D46A1">
              <w:rPr>
                <w:rFonts w:ascii="Calibri" w:eastAsia="Calibri" w:hAnsi="Calibri" w:cs="Calibri"/>
              </w:rPr>
              <w:t>Cata</w:t>
            </w:r>
            <w:proofErr w:type="spellEnd"/>
            <w:r w:rsidRPr="001D46A1">
              <w:rPr>
                <w:rFonts w:ascii="Calibri" w:eastAsia="Calibri" w:hAnsi="Calibri" w:cs="Calibri"/>
              </w:rPr>
              <w:t># 36000) including:</w:t>
            </w:r>
          </w:p>
          <w:p w14:paraId="3A4BA331" w14:textId="38D35B81" w:rsidR="002CF9F2" w:rsidRPr="001D46A1" w:rsidRDefault="77EA6F80" w:rsidP="01EEA826">
            <w:pPr>
              <w:spacing w:line="259" w:lineRule="auto"/>
              <w:rPr>
                <w:rFonts w:ascii="Calibri" w:eastAsia="Calibri" w:hAnsi="Calibri" w:cs="Calibri"/>
              </w:rPr>
            </w:pPr>
            <w:r w:rsidRPr="001D46A1">
              <w:rPr>
                <w:rFonts w:ascii="Calibri" w:eastAsia="Calibri" w:hAnsi="Calibri" w:cs="Calibri"/>
              </w:rPr>
              <w:t>Peroxidase Suppressor</w:t>
            </w:r>
          </w:p>
          <w:p w14:paraId="402143A8" w14:textId="2284B9FF" w:rsidR="002CF9F2" w:rsidRPr="001D46A1" w:rsidRDefault="73DD7630" w:rsidP="01EEA826">
            <w:pPr>
              <w:spacing w:line="259" w:lineRule="auto"/>
              <w:rPr>
                <w:rFonts w:ascii="Calibri" w:eastAsia="Calibri" w:hAnsi="Calibri" w:cs="Calibri"/>
              </w:rPr>
            </w:pPr>
            <w:r w:rsidRPr="001D46A1">
              <w:rPr>
                <w:rFonts w:ascii="Calibri" w:eastAsia="Calibri" w:hAnsi="Calibri" w:cs="Calibri"/>
              </w:rPr>
              <w:t>Global blocking buffer</w:t>
            </w:r>
          </w:p>
          <w:p w14:paraId="60A11F46" w14:textId="067397A3" w:rsidR="002CF9F2" w:rsidRPr="001D46A1" w:rsidRDefault="15CF1049" w:rsidP="6373B910">
            <w:pPr>
              <w:spacing w:line="259" w:lineRule="auto"/>
              <w:rPr>
                <w:rFonts w:ascii="Calibri" w:eastAsia="Calibri" w:hAnsi="Calibri" w:cs="Calibri"/>
              </w:rPr>
            </w:pPr>
            <w:r w:rsidRPr="001D46A1">
              <w:rPr>
                <w:rFonts w:ascii="Calibri" w:eastAsia="Calibri" w:hAnsi="Calibri" w:cs="Calibri"/>
              </w:rPr>
              <w:t xml:space="preserve">BD </w:t>
            </w:r>
            <w:r w:rsidR="15A1C255" w:rsidRPr="001D46A1">
              <w:rPr>
                <w:rFonts w:ascii="Calibri" w:eastAsia="Calibri" w:hAnsi="Calibri" w:cs="Calibri"/>
              </w:rPr>
              <w:t>Pharmingen™</w:t>
            </w:r>
            <w:r w:rsidRPr="001D46A1">
              <w:rPr>
                <w:rFonts w:ascii="Calibri" w:eastAsia="Calibri" w:hAnsi="Calibri" w:cs="Calibri"/>
              </w:rPr>
              <w:t xml:space="preserve"> AEC substrate set (</w:t>
            </w:r>
            <w:proofErr w:type="spellStart"/>
            <w:r w:rsidRPr="001D46A1">
              <w:rPr>
                <w:rFonts w:ascii="Calibri" w:eastAsia="Calibri" w:hAnsi="Calibri" w:cs="Calibri"/>
              </w:rPr>
              <w:t>Cata</w:t>
            </w:r>
            <w:proofErr w:type="spellEnd"/>
            <w:r w:rsidRPr="001D46A1">
              <w:rPr>
                <w:rFonts w:ascii="Calibri" w:eastAsia="Calibri" w:hAnsi="Calibri" w:cs="Calibri"/>
              </w:rPr>
              <w:t># 551</w:t>
            </w:r>
            <w:r w:rsidR="72DD5428" w:rsidRPr="001D46A1">
              <w:rPr>
                <w:rFonts w:ascii="Calibri" w:eastAsia="Calibri" w:hAnsi="Calibri" w:cs="Calibri"/>
              </w:rPr>
              <w:t>015</w:t>
            </w:r>
            <w:r w:rsidRPr="001D46A1">
              <w:rPr>
                <w:rFonts w:ascii="Calibri" w:eastAsia="Calibri" w:hAnsi="Calibri" w:cs="Calibri"/>
              </w:rPr>
              <w:t>)</w:t>
            </w:r>
            <w:r w:rsidR="2482089E" w:rsidRPr="001D46A1">
              <w:rPr>
                <w:rFonts w:ascii="Calibri" w:eastAsia="Calibri" w:hAnsi="Calibri" w:cs="Calibri"/>
              </w:rPr>
              <w:t xml:space="preserve"> including:</w:t>
            </w:r>
          </w:p>
          <w:p w14:paraId="4CAA4707" w14:textId="31D42905" w:rsidR="002CF9F2" w:rsidRPr="001D46A1" w:rsidRDefault="181798A8" w:rsidP="01EEA826">
            <w:pPr>
              <w:spacing w:line="259" w:lineRule="auto"/>
              <w:rPr>
                <w:rFonts w:ascii="Calibri" w:eastAsia="Calibri" w:hAnsi="Calibri" w:cs="Calibri"/>
              </w:rPr>
            </w:pPr>
            <w:r w:rsidRPr="001D46A1">
              <w:rPr>
                <w:rFonts w:ascii="Calibri" w:eastAsia="Calibri" w:hAnsi="Calibri" w:cs="Calibri"/>
              </w:rPr>
              <w:t>AEC substrate</w:t>
            </w:r>
          </w:p>
          <w:p w14:paraId="397A5CF1" w14:textId="7F3E49CD" w:rsidR="002CF9F2" w:rsidRPr="001D46A1" w:rsidRDefault="181798A8" w:rsidP="01EEA826">
            <w:pPr>
              <w:spacing w:line="259" w:lineRule="auto"/>
              <w:rPr>
                <w:rFonts w:ascii="Calibri" w:eastAsia="Calibri" w:hAnsi="Calibri" w:cs="Calibri"/>
              </w:rPr>
            </w:pPr>
            <w:r w:rsidRPr="001D46A1">
              <w:rPr>
                <w:rFonts w:ascii="Calibri" w:eastAsia="Calibri" w:hAnsi="Calibri" w:cs="Calibri"/>
              </w:rPr>
              <w:t>AEC Chromogen</w:t>
            </w:r>
          </w:p>
        </w:tc>
        <w:tc>
          <w:tcPr>
            <w:tcW w:w="4905" w:type="dxa"/>
            <w:tcMar>
              <w:left w:w="90" w:type="dxa"/>
              <w:right w:w="90" w:type="dxa"/>
            </w:tcMar>
          </w:tcPr>
          <w:p w14:paraId="7F1D0BB8" w14:textId="1628A754" w:rsidR="7E69BF20" w:rsidRPr="001D46A1" w:rsidRDefault="3EA724B4" w:rsidP="6373B910">
            <w:pPr>
              <w:spacing w:line="259" w:lineRule="auto"/>
              <w:rPr>
                <w:rFonts w:ascii="Calibri" w:eastAsia="Calibri" w:hAnsi="Calibri" w:cs="Calibri"/>
              </w:rPr>
            </w:pPr>
            <w:r w:rsidRPr="001D46A1">
              <w:rPr>
                <w:rFonts w:ascii="Calibri" w:eastAsia="Calibri" w:hAnsi="Calibri" w:cs="Calibri"/>
              </w:rPr>
              <w:t>Goat anti-Mouse IgG (H+L) Secondary Antibody, HRP.</w:t>
            </w:r>
            <w:r w:rsidR="0038E44A" w:rsidRPr="001D46A1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="0038E44A" w:rsidRPr="001D46A1">
              <w:rPr>
                <w:rFonts w:ascii="Calibri" w:eastAsia="Calibri" w:hAnsi="Calibri" w:cs="Calibri"/>
              </w:rPr>
              <w:t>Thermo</w:t>
            </w:r>
            <w:proofErr w:type="spellEnd"/>
            <w:r w:rsidR="0038E44A" w:rsidRPr="001D46A1">
              <w:rPr>
                <w:rFonts w:ascii="Calibri" w:eastAsia="Calibri" w:hAnsi="Calibri" w:cs="Calibri"/>
              </w:rPr>
              <w:t xml:space="preserve"> Fisher</w:t>
            </w:r>
            <w:r w:rsidRPr="001D46A1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="5F2C58DE" w:rsidRPr="001D46A1">
              <w:rPr>
                <w:rFonts w:ascii="Calibri" w:eastAsia="Calibri" w:hAnsi="Calibri" w:cs="Calibri"/>
              </w:rPr>
              <w:t>Cata</w:t>
            </w:r>
            <w:proofErr w:type="spellEnd"/>
            <w:r w:rsidR="5F2C58DE" w:rsidRPr="001D46A1">
              <w:rPr>
                <w:rFonts w:ascii="Calibri" w:eastAsia="Calibri" w:hAnsi="Calibri" w:cs="Calibri"/>
              </w:rPr>
              <w:t>#</w:t>
            </w:r>
            <w:r w:rsidR="42C4CEC1" w:rsidRPr="001D46A1">
              <w:rPr>
                <w:rFonts w:ascii="Calibri" w:eastAsia="Calibri" w:hAnsi="Calibri" w:cs="Calibri"/>
              </w:rPr>
              <w:t xml:space="preserve"> </w:t>
            </w:r>
            <w:r w:rsidR="5F2C58DE" w:rsidRPr="001D46A1">
              <w:rPr>
                <w:rFonts w:ascii="Calibri" w:eastAsia="Calibri" w:hAnsi="Calibri" w:cs="Calibri"/>
              </w:rPr>
              <w:t>32430</w:t>
            </w:r>
          </w:p>
          <w:p w14:paraId="35140925" w14:textId="4AB9FC70" w:rsidR="19B91A68" w:rsidRPr="001D46A1" w:rsidRDefault="5226E2A3" w:rsidP="6373B910">
            <w:pPr>
              <w:spacing w:line="259" w:lineRule="auto"/>
              <w:rPr>
                <w:rFonts w:ascii="Calibri" w:eastAsia="Calibri" w:hAnsi="Calibri" w:cs="Calibri"/>
              </w:rPr>
            </w:pPr>
            <w:r w:rsidRPr="001D46A1">
              <w:rPr>
                <w:rFonts w:ascii="Calibri" w:eastAsia="Calibri" w:hAnsi="Calibri" w:cs="Calibri"/>
              </w:rPr>
              <w:t xml:space="preserve">Mouse IgG2a kappa Isotype Control (eBM2a). </w:t>
            </w:r>
            <w:proofErr w:type="spellStart"/>
            <w:r w:rsidRPr="001D46A1">
              <w:rPr>
                <w:rFonts w:ascii="Calibri" w:eastAsia="Calibri" w:hAnsi="Calibri" w:cs="Calibri"/>
              </w:rPr>
              <w:t>Thermo</w:t>
            </w:r>
            <w:proofErr w:type="spellEnd"/>
            <w:r w:rsidRPr="001D46A1">
              <w:rPr>
                <w:rFonts w:ascii="Calibri" w:eastAsia="Calibri" w:hAnsi="Calibri" w:cs="Calibri"/>
              </w:rPr>
              <w:t xml:space="preserve"> Fisher </w:t>
            </w:r>
            <w:proofErr w:type="spellStart"/>
            <w:r w:rsidRPr="001D46A1">
              <w:rPr>
                <w:rFonts w:ascii="Calibri" w:eastAsia="Calibri" w:hAnsi="Calibri" w:cs="Calibri"/>
              </w:rPr>
              <w:t>Cata</w:t>
            </w:r>
            <w:proofErr w:type="spellEnd"/>
            <w:r w:rsidRPr="001D46A1">
              <w:rPr>
                <w:rFonts w:ascii="Calibri" w:eastAsia="Calibri" w:hAnsi="Calibri" w:cs="Calibri"/>
              </w:rPr>
              <w:t xml:space="preserve"># </w:t>
            </w:r>
            <w:r w:rsidR="4756196C" w:rsidRPr="001D46A1">
              <w:rPr>
                <w:rFonts w:ascii="Calibri" w:eastAsia="Calibri" w:hAnsi="Calibri" w:cs="Calibri"/>
              </w:rPr>
              <w:t>14-4724-81</w:t>
            </w:r>
          </w:p>
          <w:p w14:paraId="6D3B8829" w14:textId="6B207998" w:rsidR="2393BCC8" w:rsidRPr="001D46A1" w:rsidRDefault="39C649FF" w:rsidP="552C3CA6">
            <w:pPr>
              <w:spacing w:line="259" w:lineRule="auto"/>
              <w:rPr>
                <w:rFonts w:ascii="Calibri" w:eastAsia="Calibri" w:hAnsi="Calibri" w:cs="Calibri"/>
              </w:rPr>
            </w:pPr>
            <w:r w:rsidRPr="001D46A1">
              <w:rPr>
                <w:rFonts w:ascii="Calibri" w:eastAsia="Calibri" w:hAnsi="Calibri" w:cs="Calibri"/>
              </w:rPr>
              <w:t>Prepared Wash buffer*</w:t>
            </w:r>
          </w:p>
        </w:tc>
      </w:tr>
      <w:tr w:rsidR="001D46A1" w:rsidRPr="001D46A1" w14:paraId="36977240" w14:textId="77777777" w:rsidTr="6373B910">
        <w:trPr>
          <w:trHeight w:val="300"/>
        </w:trPr>
        <w:tc>
          <w:tcPr>
            <w:tcW w:w="4455" w:type="dxa"/>
            <w:tcMar>
              <w:left w:w="90" w:type="dxa"/>
              <w:right w:w="90" w:type="dxa"/>
            </w:tcMar>
          </w:tcPr>
          <w:p w14:paraId="1F0997A9" w14:textId="5B7B48DA" w:rsidR="552C3CA6" w:rsidRPr="001D46A1" w:rsidRDefault="552C3CA6" w:rsidP="552C3CA6">
            <w:pPr>
              <w:spacing w:line="259" w:lineRule="auto"/>
              <w:rPr>
                <w:rFonts w:ascii="Calibri" w:eastAsia="Calibri" w:hAnsi="Calibri" w:cs="Calibri"/>
              </w:rPr>
            </w:pPr>
            <w:r w:rsidRPr="001D46A1">
              <w:rPr>
                <w:rFonts w:ascii="Calibri" w:eastAsia="Calibri" w:hAnsi="Calibri" w:cs="Calibri"/>
              </w:rPr>
              <w:t>Paper towel</w:t>
            </w:r>
          </w:p>
          <w:p w14:paraId="0D1D6555" w14:textId="76D0B397" w:rsidR="6965D9E6" w:rsidRPr="001D46A1" w:rsidRDefault="6965D9E6" w:rsidP="552C3CA6">
            <w:pPr>
              <w:spacing w:line="259" w:lineRule="auto"/>
              <w:rPr>
                <w:rFonts w:ascii="Calibri" w:eastAsia="Calibri" w:hAnsi="Calibri" w:cs="Calibri"/>
              </w:rPr>
            </w:pPr>
            <w:r w:rsidRPr="001D46A1">
              <w:rPr>
                <w:rFonts w:ascii="Calibri" w:eastAsia="Calibri" w:hAnsi="Calibri" w:cs="Calibri"/>
              </w:rPr>
              <w:t>Foil w</w:t>
            </w:r>
            <w:r w:rsidR="552AEB39" w:rsidRPr="001D46A1">
              <w:rPr>
                <w:rFonts w:ascii="Calibri" w:eastAsia="Calibri" w:hAnsi="Calibri" w:cs="Calibri"/>
              </w:rPr>
              <w:t>rap</w:t>
            </w:r>
          </w:p>
          <w:p w14:paraId="7B048B18" w14:textId="133BACD0" w:rsidR="6A88209F" w:rsidRPr="001D46A1" w:rsidRDefault="6A88209F" w:rsidP="552C3CA6">
            <w:pPr>
              <w:spacing w:line="259" w:lineRule="auto"/>
              <w:rPr>
                <w:rFonts w:ascii="Calibri" w:eastAsia="Calibri" w:hAnsi="Calibri" w:cs="Calibri"/>
              </w:rPr>
            </w:pPr>
            <w:r w:rsidRPr="001D46A1">
              <w:rPr>
                <w:rFonts w:ascii="Calibri" w:eastAsia="Calibri" w:hAnsi="Calibri" w:cs="Calibri"/>
              </w:rPr>
              <w:t>Kim wipe</w:t>
            </w:r>
          </w:p>
        </w:tc>
        <w:tc>
          <w:tcPr>
            <w:tcW w:w="4905" w:type="dxa"/>
            <w:tcMar>
              <w:left w:w="90" w:type="dxa"/>
              <w:right w:w="90" w:type="dxa"/>
            </w:tcMar>
          </w:tcPr>
          <w:p w14:paraId="4B5E3F88" w14:textId="37011619" w:rsidR="5FCF3A68" w:rsidRPr="001D46A1" w:rsidRDefault="5FCF3A68" w:rsidP="552C3CA6">
            <w:pPr>
              <w:rPr>
                <w:rFonts w:ascii="Calibri" w:eastAsia="Calibri" w:hAnsi="Calibri" w:cs="Calibri"/>
              </w:rPr>
            </w:pPr>
            <w:r w:rsidRPr="001D46A1">
              <w:rPr>
                <w:rFonts w:ascii="Calibri" w:eastAsia="Calibri" w:hAnsi="Calibri" w:cs="Calibri"/>
              </w:rPr>
              <w:t>Distilled water</w:t>
            </w:r>
          </w:p>
          <w:p w14:paraId="38B5DAC4" w14:textId="48FB2CDC" w:rsidR="64218A3B" w:rsidRPr="001D46A1" w:rsidRDefault="64218A3B" w:rsidP="552C3CA6">
            <w:pPr>
              <w:rPr>
                <w:rFonts w:ascii="Calibri" w:eastAsia="Calibri" w:hAnsi="Calibri" w:cs="Calibri"/>
              </w:rPr>
            </w:pPr>
            <w:r w:rsidRPr="001D46A1">
              <w:rPr>
                <w:rFonts w:ascii="Calibri" w:eastAsia="Calibri" w:hAnsi="Calibri" w:cs="Calibri"/>
              </w:rPr>
              <w:t>Beaker</w:t>
            </w:r>
          </w:p>
        </w:tc>
      </w:tr>
      <w:tr w:rsidR="001D46A1" w:rsidRPr="001D46A1" w14:paraId="04394609" w14:textId="77777777" w:rsidTr="6373B910">
        <w:trPr>
          <w:trHeight w:val="300"/>
        </w:trPr>
        <w:tc>
          <w:tcPr>
            <w:tcW w:w="9360" w:type="dxa"/>
            <w:gridSpan w:val="2"/>
            <w:shd w:val="clear" w:color="auto" w:fill="E7E6E6" w:themeFill="background2"/>
            <w:tcMar>
              <w:left w:w="90" w:type="dxa"/>
              <w:right w:w="90" w:type="dxa"/>
            </w:tcMar>
          </w:tcPr>
          <w:p w14:paraId="6B36BB1D" w14:textId="223568AD" w:rsidR="552C3CA6" w:rsidRPr="001D46A1" w:rsidRDefault="3EA20A76" w:rsidP="552C3CA6">
            <w:pPr>
              <w:spacing w:line="259" w:lineRule="auto"/>
              <w:rPr>
                <w:rFonts w:ascii="Calibri" w:eastAsia="Calibri" w:hAnsi="Calibri" w:cs="Calibri"/>
              </w:rPr>
            </w:pPr>
            <w:r w:rsidRPr="001D46A1">
              <w:rPr>
                <w:rFonts w:ascii="Calibri" w:eastAsia="Calibri" w:hAnsi="Calibri" w:cs="Calibri"/>
              </w:rPr>
              <w:t>Fume hood</w:t>
            </w:r>
            <w:r w:rsidR="09C89F0E" w:rsidRPr="001D46A1">
              <w:rPr>
                <w:rFonts w:ascii="Calibri" w:eastAsia="Calibri" w:hAnsi="Calibri" w:cs="Calibri"/>
              </w:rPr>
              <w:t>**</w:t>
            </w:r>
          </w:p>
        </w:tc>
      </w:tr>
      <w:tr w:rsidR="001D46A1" w:rsidRPr="001D46A1" w14:paraId="01A13F67" w14:textId="77777777" w:rsidTr="6373B910">
        <w:trPr>
          <w:trHeight w:val="300"/>
        </w:trPr>
        <w:tc>
          <w:tcPr>
            <w:tcW w:w="9360" w:type="dxa"/>
            <w:gridSpan w:val="2"/>
            <w:tcMar>
              <w:left w:w="90" w:type="dxa"/>
              <w:right w:w="90" w:type="dxa"/>
            </w:tcMar>
          </w:tcPr>
          <w:p w14:paraId="031D86B7" w14:textId="5BE22F1D" w:rsidR="5732B587" w:rsidRPr="001D46A1" w:rsidRDefault="5732B587" w:rsidP="552C3CA6">
            <w:pPr>
              <w:spacing w:line="259" w:lineRule="auto"/>
              <w:rPr>
                <w:rFonts w:ascii="Calibri" w:eastAsia="Calibri" w:hAnsi="Calibri" w:cs="Calibri"/>
              </w:rPr>
            </w:pPr>
            <w:r w:rsidRPr="001D46A1">
              <w:rPr>
                <w:rFonts w:ascii="Calibri" w:eastAsia="Calibri" w:hAnsi="Calibri" w:cs="Calibri"/>
              </w:rPr>
              <w:t>100%</w:t>
            </w:r>
            <w:r w:rsidR="76C55C8D" w:rsidRPr="001D46A1">
              <w:rPr>
                <w:rFonts w:ascii="Calibri" w:eastAsia="Calibri" w:hAnsi="Calibri" w:cs="Calibri"/>
              </w:rPr>
              <w:t>, 95%, 70%</w:t>
            </w:r>
            <w:r w:rsidRPr="001D46A1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1D46A1">
              <w:rPr>
                <w:rFonts w:ascii="Calibri" w:eastAsia="Calibri" w:hAnsi="Calibri" w:cs="Calibri"/>
              </w:rPr>
              <w:t>EtOH</w:t>
            </w:r>
            <w:proofErr w:type="spellEnd"/>
            <w:r w:rsidR="64736CF2" w:rsidRPr="001D46A1">
              <w:rPr>
                <w:rFonts w:ascii="Calibri" w:eastAsia="Calibri" w:hAnsi="Calibri" w:cs="Calibri"/>
              </w:rPr>
              <w:t xml:space="preserve"> in </w:t>
            </w:r>
            <w:proofErr w:type="spellStart"/>
            <w:r w:rsidR="64736CF2" w:rsidRPr="001D46A1">
              <w:rPr>
                <w:rFonts w:ascii="Calibri" w:eastAsia="Calibri" w:hAnsi="Calibri" w:cs="Calibri"/>
              </w:rPr>
              <w:t>Coplin</w:t>
            </w:r>
            <w:proofErr w:type="spellEnd"/>
            <w:r w:rsidR="64736CF2" w:rsidRPr="001D46A1">
              <w:rPr>
                <w:rFonts w:ascii="Calibri" w:eastAsia="Calibri" w:hAnsi="Calibri" w:cs="Calibri"/>
              </w:rPr>
              <w:t xml:space="preserve"> jars</w:t>
            </w:r>
            <w:r w:rsidR="2BE33B6E" w:rsidRPr="001D46A1">
              <w:rPr>
                <w:rFonts w:ascii="Calibri" w:eastAsia="Calibri" w:hAnsi="Calibri" w:cs="Calibri"/>
              </w:rPr>
              <w:t xml:space="preserve"> </w:t>
            </w:r>
          </w:p>
          <w:p w14:paraId="6725864A" w14:textId="552533BD" w:rsidR="64736CF2" w:rsidRPr="001D46A1" w:rsidRDefault="64736CF2" w:rsidP="552C3CA6">
            <w:pPr>
              <w:spacing w:line="259" w:lineRule="auto"/>
              <w:rPr>
                <w:rFonts w:ascii="Calibri" w:eastAsia="Calibri" w:hAnsi="Calibri" w:cs="Calibri"/>
              </w:rPr>
            </w:pPr>
            <w:r w:rsidRPr="001D46A1">
              <w:rPr>
                <w:rFonts w:ascii="Calibri" w:eastAsia="Calibri" w:hAnsi="Calibri" w:cs="Calibri"/>
              </w:rPr>
              <w:t xml:space="preserve">Xylene in </w:t>
            </w:r>
            <w:proofErr w:type="spellStart"/>
            <w:r w:rsidRPr="001D46A1">
              <w:rPr>
                <w:rFonts w:ascii="Calibri" w:eastAsia="Calibri" w:hAnsi="Calibri" w:cs="Calibri"/>
              </w:rPr>
              <w:t>Coplin</w:t>
            </w:r>
            <w:proofErr w:type="spellEnd"/>
            <w:r w:rsidRPr="001D46A1">
              <w:rPr>
                <w:rFonts w:ascii="Calibri" w:eastAsia="Calibri" w:hAnsi="Calibri" w:cs="Calibri"/>
              </w:rPr>
              <w:t xml:space="preserve"> jar</w:t>
            </w:r>
            <w:r w:rsidR="03764E92" w:rsidRPr="001D46A1">
              <w:rPr>
                <w:rFonts w:ascii="Calibri" w:eastAsia="Calibri" w:hAnsi="Calibri" w:cs="Calibri"/>
              </w:rPr>
              <w:t xml:space="preserve"> X 2</w:t>
            </w:r>
          </w:p>
        </w:tc>
      </w:tr>
      <w:tr w:rsidR="552C3CA6" w:rsidRPr="001D46A1" w14:paraId="4015F9BD" w14:textId="77777777" w:rsidTr="6373B910">
        <w:trPr>
          <w:trHeight w:val="300"/>
        </w:trPr>
        <w:tc>
          <w:tcPr>
            <w:tcW w:w="9360" w:type="dxa"/>
            <w:gridSpan w:val="2"/>
            <w:tcMar>
              <w:left w:w="90" w:type="dxa"/>
              <w:right w:w="90" w:type="dxa"/>
            </w:tcMar>
          </w:tcPr>
          <w:p w14:paraId="252B99D1" w14:textId="17A6924F" w:rsidR="2C75F66C" w:rsidRPr="001D46A1" w:rsidRDefault="2C75F66C" w:rsidP="552C3CA6">
            <w:pPr>
              <w:spacing w:line="259" w:lineRule="auto"/>
              <w:rPr>
                <w:rFonts w:ascii="Calibri" w:eastAsia="Calibri" w:hAnsi="Calibri" w:cs="Calibri"/>
              </w:rPr>
            </w:pPr>
            <w:r w:rsidRPr="001D46A1">
              <w:rPr>
                <w:rFonts w:ascii="Calibri" w:eastAsia="Calibri" w:hAnsi="Calibri" w:cs="Calibri"/>
              </w:rPr>
              <w:t>Slide baker</w:t>
            </w:r>
          </w:p>
        </w:tc>
      </w:tr>
    </w:tbl>
    <w:p w14:paraId="7952A8EE" w14:textId="574944ED" w:rsidR="552C3CA6" w:rsidRPr="001D46A1" w:rsidRDefault="552C3CA6" w:rsidP="552C3CA6">
      <w:pPr>
        <w:rPr>
          <w:rFonts w:ascii="Calibri" w:eastAsia="Calibri" w:hAnsi="Calibri" w:cs="Calibri"/>
        </w:rPr>
      </w:pPr>
    </w:p>
    <w:p w14:paraId="04F3243E" w14:textId="71FDE49A" w:rsidR="44414A2F" w:rsidRPr="001D46A1" w:rsidRDefault="44414A2F" w:rsidP="552C3CA6">
      <w:r w:rsidRPr="001D46A1">
        <w:t xml:space="preserve">*Store </w:t>
      </w:r>
      <w:r w:rsidR="117A6868" w:rsidRPr="001D46A1">
        <w:t>w</w:t>
      </w:r>
      <w:r w:rsidR="69BBC24A" w:rsidRPr="001D46A1">
        <w:t>ash buffer</w:t>
      </w:r>
      <w:r w:rsidRPr="001D46A1">
        <w:t xml:space="preserve"> in 4</w:t>
      </w:r>
      <w:r w:rsidRPr="001D46A1">
        <w:rPr>
          <w:vertAlign w:val="superscript"/>
        </w:rPr>
        <w:t>o</w:t>
      </w:r>
      <w:r w:rsidRPr="001D46A1">
        <w:t xml:space="preserve">C refrigerator once prepared. </w:t>
      </w:r>
      <w:r w:rsidR="5BD20B95" w:rsidRPr="001D46A1">
        <w:t xml:space="preserve">Prepare fresh blocking buffer for each experiment. Wash buffer may store up to </w:t>
      </w:r>
      <w:r w:rsidR="2EF749DB" w:rsidRPr="001D46A1">
        <w:t>2</w:t>
      </w:r>
      <w:r w:rsidR="5BD20B95" w:rsidRPr="001D46A1">
        <w:t xml:space="preserve"> week</w:t>
      </w:r>
      <w:r w:rsidR="4F664FDA" w:rsidRPr="001D46A1">
        <w:t>s</w:t>
      </w:r>
      <w:r w:rsidR="5BD20B95" w:rsidRPr="001D46A1">
        <w:t xml:space="preserve">. </w:t>
      </w:r>
    </w:p>
    <w:p w14:paraId="4801C3BA" w14:textId="78DC7011" w:rsidR="5BD20B95" w:rsidRPr="001D46A1" w:rsidRDefault="5BD20B95" w:rsidP="552C3CA6">
      <w:r w:rsidRPr="001D46A1">
        <w:t>**</w:t>
      </w:r>
      <w:r w:rsidR="2678DAFC" w:rsidRPr="001D46A1">
        <w:t>Use Xylene in the fume hood only.</w:t>
      </w:r>
    </w:p>
    <w:p w14:paraId="6A22636F" w14:textId="6B010F48" w:rsidR="552C3CA6" w:rsidRPr="001D46A1" w:rsidRDefault="552C3CA6">
      <w:r w:rsidRPr="001D46A1">
        <w:br w:type="page"/>
      </w:r>
    </w:p>
    <w:p w14:paraId="16497A33" w14:textId="1BE1C282" w:rsidR="00505C49" w:rsidRPr="001D46A1" w:rsidRDefault="00505C49">
      <w:pPr>
        <w:rPr>
          <w:rFonts w:ascii="Calibri" w:eastAsia="Calibri" w:hAnsi="Calibri" w:cs="Calibri"/>
        </w:rPr>
      </w:pPr>
      <w:r w:rsidRPr="001D46A1">
        <w:rPr>
          <w:rFonts w:ascii="Calibri" w:eastAsia="Calibri" w:hAnsi="Calibri" w:cs="Calibri"/>
        </w:rPr>
        <w:t>Section 2</w:t>
      </w:r>
    </w:p>
    <w:p w14:paraId="3EEFAFBF" w14:textId="52655F03" w:rsidR="00505C49" w:rsidRPr="001D46A1" w:rsidRDefault="00505C49" w:rsidP="00505C49">
      <w:pPr>
        <w:pStyle w:val="ListParagraph"/>
        <w:numPr>
          <w:ilvl w:val="0"/>
          <w:numId w:val="8"/>
        </w:numPr>
        <w:rPr>
          <w:rFonts w:ascii="Calibri" w:eastAsia="Calibri" w:hAnsi="Calibri" w:cs="Calibri"/>
        </w:rPr>
      </w:pPr>
      <w:r w:rsidRPr="001D46A1">
        <w:rPr>
          <w:rFonts w:ascii="Calibri" w:eastAsia="Calibri" w:hAnsi="Calibri" w:cs="Calibri"/>
        </w:rPr>
        <w:t>Reagent Preparation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2785"/>
        <w:gridCol w:w="6030"/>
      </w:tblGrid>
      <w:tr w:rsidR="001D46A1" w:rsidRPr="001D46A1" w14:paraId="60D8D4A8" w14:textId="77777777" w:rsidTr="6373B910">
        <w:tc>
          <w:tcPr>
            <w:tcW w:w="2785" w:type="dxa"/>
          </w:tcPr>
          <w:p w14:paraId="21574557" w14:textId="6F162346" w:rsidR="00D27D3B" w:rsidRPr="001D46A1" w:rsidRDefault="00D27D3B" w:rsidP="00D27D3B">
            <w:pPr>
              <w:pStyle w:val="ListParagraph"/>
              <w:ind w:left="0"/>
              <w:rPr>
                <w:rFonts w:ascii="Calibri" w:eastAsia="Calibri" w:hAnsi="Calibri" w:cs="Calibri"/>
              </w:rPr>
            </w:pPr>
            <w:r w:rsidRPr="001D46A1">
              <w:rPr>
                <w:rFonts w:ascii="Calibri" w:eastAsia="Calibri" w:hAnsi="Calibri" w:cs="Calibri"/>
              </w:rPr>
              <w:t>95% Ethanol</w:t>
            </w:r>
          </w:p>
        </w:tc>
        <w:tc>
          <w:tcPr>
            <w:tcW w:w="6030" w:type="dxa"/>
          </w:tcPr>
          <w:p w14:paraId="2C0BEEE7" w14:textId="599AF826" w:rsidR="00D27D3B" w:rsidRPr="001D46A1" w:rsidRDefault="00D27D3B" w:rsidP="00D27D3B">
            <w:pPr>
              <w:pStyle w:val="ListParagraph"/>
              <w:ind w:left="0"/>
              <w:rPr>
                <w:rFonts w:ascii="Calibri" w:eastAsia="Calibri" w:hAnsi="Calibri" w:cs="Calibri"/>
              </w:rPr>
            </w:pPr>
            <w:r w:rsidRPr="001D46A1">
              <w:rPr>
                <w:rFonts w:ascii="Calibri" w:eastAsia="Calibri" w:hAnsi="Calibri" w:cs="Calibri"/>
              </w:rPr>
              <w:t>Absolute ethanol 190mL + 10mL distill water</w:t>
            </w:r>
          </w:p>
        </w:tc>
      </w:tr>
      <w:tr w:rsidR="001D46A1" w:rsidRPr="001D46A1" w14:paraId="72327C9C" w14:textId="77777777" w:rsidTr="6373B910">
        <w:tc>
          <w:tcPr>
            <w:tcW w:w="2785" w:type="dxa"/>
          </w:tcPr>
          <w:p w14:paraId="79630878" w14:textId="11B1855A" w:rsidR="00D27D3B" w:rsidRPr="001D46A1" w:rsidRDefault="00D27D3B" w:rsidP="00D27D3B">
            <w:pPr>
              <w:pStyle w:val="ListParagraph"/>
              <w:ind w:left="0"/>
              <w:rPr>
                <w:rFonts w:ascii="Calibri" w:eastAsia="Calibri" w:hAnsi="Calibri" w:cs="Calibri"/>
              </w:rPr>
            </w:pPr>
            <w:r w:rsidRPr="001D46A1">
              <w:rPr>
                <w:rFonts w:ascii="Calibri" w:eastAsia="Calibri" w:hAnsi="Calibri" w:cs="Calibri"/>
              </w:rPr>
              <w:t>70% Ethanol</w:t>
            </w:r>
          </w:p>
        </w:tc>
        <w:tc>
          <w:tcPr>
            <w:tcW w:w="6030" w:type="dxa"/>
          </w:tcPr>
          <w:p w14:paraId="6748E2D2" w14:textId="2ECCF4F9" w:rsidR="00D27D3B" w:rsidRPr="001D46A1" w:rsidRDefault="00D27D3B" w:rsidP="00D27D3B">
            <w:pPr>
              <w:pStyle w:val="ListParagraph"/>
              <w:ind w:left="0"/>
              <w:rPr>
                <w:rFonts w:ascii="Calibri" w:eastAsia="Calibri" w:hAnsi="Calibri" w:cs="Calibri"/>
              </w:rPr>
            </w:pPr>
            <w:r w:rsidRPr="001D46A1">
              <w:rPr>
                <w:rFonts w:ascii="Calibri" w:eastAsia="Calibri" w:hAnsi="Calibri" w:cs="Calibri"/>
              </w:rPr>
              <w:t>Absolute ethanol 140mL + 60mL distill water</w:t>
            </w:r>
          </w:p>
        </w:tc>
      </w:tr>
      <w:tr w:rsidR="001D46A1" w:rsidRPr="001D46A1" w14:paraId="7670CC97" w14:textId="77777777" w:rsidTr="6373B910">
        <w:tc>
          <w:tcPr>
            <w:tcW w:w="2785" w:type="dxa"/>
          </w:tcPr>
          <w:p w14:paraId="15E36336" w14:textId="3D770C98" w:rsidR="00D27D3B" w:rsidRPr="001D46A1" w:rsidRDefault="00D27D3B" w:rsidP="00D27D3B">
            <w:pPr>
              <w:pStyle w:val="ListParagraph"/>
              <w:ind w:left="0"/>
              <w:rPr>
                <w:rFonts w:ascii="Calibri" w:eastAsia="Calibri" w:hAnsi="Calibri" w:cs="Calibri"/>
              </w:rPr>
            </w:pPr>
            <w:r w:rsidRPr="001D46A1">
              <w:rPr>
                <w:rFonts w:ascii="Calibri" w:eastAsia="Calibri" w:hAnsi="Calibri" w:cs="Calibri"/>
              </w:rPr>
              <w:t>Wash buffer</w:t>
            </w:r>
          </w:p>
        </w:tc>
        <w:tc>
          <w:tcPr>
            <w:tcW w:w="6030" w:type="dxa"/>
          </w:tcPr>
          <w:p w14:paraId="4F61CFE1" w14:textId="35E1A856" w:rsidR="00D27D3B" w:rsidRPr="001D46A1" w:rsidRDefault="00D27D3B" w:rsidP="00D27D3B">
            <w:pPr>
              <w:pStyle w:val="ListParagraph"/>
              <w:ind w:left="0"/>
              <w:rPr>
                <w:rFonts w:ascii="Calibri" w:eastAsia="Calibri" w:hAnsi="Calibri" w:cs="Calibri"/>
              </w:rPr>
            </w:pPr>
            <w:r w:rsidRPr="001D46A1">
              <w:rPr>
                <w:rFonts w:ascii="Calibri" w:eastAsia="Calibri" w:hAnsi="Calibri" w:cs="Calibri"/>
              </w:rPr>
              <w:t xml:space="preserve">1 Pack of </w:t>
            </w:r>
            <w:proofErr w:type="spellStart"/>
            <w:r w:rsidR="2CE18B0E" w:rsidRPr="001D46A1">
              <w:rPr>
                <w:rFonts w:ascii="Calibri" w:eastAsia="Calibri" w:hAnsi="Calibri" w:cs="Calibri"/>
              </w:rPr>
              <w:t>BupH</w:t>
            </w:r>
            <w:proofErr w:type="spellEnd"/>
            <w:r w:rsidR="2CE18B0E" w:rsidRPr="001D46A1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="2CE18B0E" w:rsidRPr="001D46A1">
              <w:rPr>
                <w:rFonts w:ascii="Calibri" w:eastAsia="Calibri" w:hAnsi="Calibri" w:cs="Calibri"/>
              </w:rPr>
              <w:t>Tris</w:t>
            </w:r>
            <w:proofErr w:type="spellEnd"/>
            <w:r w:rsidR="2CE18B0E" w:rsidRPr="001D46A1">
              <w:rPr>
                <w:rFonts w:ascii="Calibri" w:eastAsia="Calibri" w:hAnsi="Calibri" w:cs="Calibri"/>
              </w:rPr>
              <w:t xml:space="preserve"> Buffered Saline</w:t>
            </w:r>
            <w:r w:rsidR="218110E9" w:rsidRPr="001D46A1">
              <w:rPr>
                <w:rFonts w:ascii="Calibri" w:eastAsia="Calibri" w:hAnsi="Calibri" w:cs="Calibri"/>
              </w:rPr>
              <w:t xml:space="preserve"> (from kit)</w:t>
            </w:r>
            <w:r w:rsidR="2CE18B0E" w:rsidRPr="001D46A1">
              <w:rPr>
                <w:rFonts w:ascii="Calibri" w:eastAsia="Calibri" w:hAnsi="Calibri" w:cs="Calibri"/>
              </w:rPr>
              <w:t xml:space="preserve"> + 500mL distill water + 2.5mL 10% Tween-20. Store at 4</w:t>
            </w:r>
            <w:r w:rsidR="2CE18B0E" w:rsidRPr="001D46A1">
              <w:rPr>
                <w:rFonts w:ascii="Calibri" w:eastAsia="Calibri" w:hAnsi="Calibri" w:cs="Calibri"/>
                <w:vertAlign w:val="superscript"/>
              </w:rPr>
              <w:t>o</w:t>
            </w:r>
            <w:r w:rsidR="2CE18B0E" w:rsidRPr="001D46A1">
              <w:rPr>
                <w:rFonts w:ascii="Calibri" w:eastAsia="Calibri" w:hAnsi="Calibri" w:cs="Calibri"/>
              </w:rPr>
              <w:t>C.</w:t>
            </w:r>
          </w:p>
        </w:tc>
      </w:tr>
      <w:tr w:rsidR="001D46A1" w:rsidRPr="001D46A1" w14:paraId="65BFA298" w14:textId="77777777" w:rsidTr="6373B910">
        <w:tc>
          <w:tcPr>
            <w:tcW w:w="2785" w:type="dxa"/>
          </w:tcPr>
          <w:p w14:paraId="217CC5E7" w14:textId="1997CB6A" w:rsidR="00D27D3B" w:rsidRPr="001D46A1" w:rsidRDefault="5F5E2CA3" w:rsidP="00D27D3B">
            <w:pPr>
              <w:pStyle w:val="ListParagraph"/>
              <w:ind w:left="0"/>
              <w:rPr>
                <w:rFonts w:ascii="Calibri" w:eastAsia="Calibri" w:hAnsi="Calibri" w:cs="Calibri"/>
              </w:rPr>
            </w:pPr>
            <w:r w:rsidRPr="001D46A1">
              <w:rPr>
                <w:rFonts w:ascii="Calibri" w:eastAsia="Calibri" w:hAnsi="Calibri" w:cs="Calibri"/>
              </w:rPr>
              <w:t>AEC</w:t>
            </w:r>
            <w:r w:rsidR="00D27D3B" w:rsidRPr="001D46A1">
              <w:rPr>
                <w:rFonts w:ascii="Calibri" w:eastAsia="Calibri" w:hAnsi="Calibri" w:cs="Calibri"/>
              </w:rPr>
              <w:t xml:space="preserve"> working solution</w:t>
            </w:r>
            <w:r w:rsidR="360EF072" w:rsidRPr="001D46A1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6030" w:type="dxa"/>
          </w:tcPr>
          <w:p w14:paraId="4AC0E936" w14:textId="2F18C840" w:rsidR="00D27D3B" w:rsidRPr="001D46A1" w:rsidRDefault="360EF072" w:rsidP="00D27D3B">
            <w:pPr>
              <w:pStyle w:val="ListParagraph"/>
              <w:ind w:left="0"/>
              <w:rPr>
                <w:rFonts w:ascii="Calibri" w:eastAsia="Calibri" w:hAnsi="Calibri" w:cs="Calibri"/>
              </w:rPr>
            </w:pPr>
            <w:r w:rsidRPr="001D46A1">
              <w:rPr>
                <w:rFonts w:ascii="Calibri" w:eastAsia="Calibri" w:hAnsi="Calibri" w:cs="Calibri"/>
              </w:rPr>
              <w:t xml:space="preserve">One drop (20uL) of AEC Chromogen with 1mL of AEC substrate. Vortex to mix. </w:t>
            </w:r>
          </w:p>
        </w:tc>
      </w:tr>
    </w:tbl>
    <w:p w14:paraId="03373C07" w14:textId="19B8867E" w:rsidR="552C3CA6" w:rsidRPr="001D46A1" w:rsidRDefault="360EF072" w:rsidP="552C3CA6">
      <w:pPr>
        <w:ind w:left="360"/>
        <w:rPr>
          <w:rFonts w:ascii="Calibri" w:eastAsia="Calibri" w:hAnsi="Calibri" w:cs="Calibri"/>
        </w:rPr>
      </w:pPr>
      <w:r w:rsidRPr="001D46A1">
        <w:rPr>
          <w:rFonts w:ascii="Calibri" w:eastAsia="Calibri" w:hAnsi="Calibri" w:cs="Calibri"/>
        </w:rPr>
        <w:t xml:space="preserve">*Make working solution </w:t>
      </w:r>
      <w:r w:rsidRPr="001D46A1">
        <w:rPr>
          <w:rFonts w:ascii="Calibri" w:eastAsia="Calibri" w:hAnsi="Calibri" w:cs="Calibri"/>
          <w:b/>
          <w:bCs/>
          <w:u w:val="single"/>
        </w:rPr>
        <w:t>NO MORE than 15 minutes prior to use</w:t>
      </w:r>
      <w:r w:rsidRPr="001D46A1">
        <w:rPr>
          <w:rFonts w:ascii="Calibri" w:eastAsia="Calibri" w:hAnsi="Calibri" w:cs="Calibri"/>
        </w:rPr>
        <w:t>.</w:t>
      </w:r>
    </w:p>
    <w:p w14:paraId="5FE8A2A2" w14:textId="7F6F6E12" w:rsidR="552C3CA6" w:rsidRPr="001D46A1" w:rsidRDefault="552C3CA6" w:rsidP="552C3CA6">
      <w:pPr>
        <w:rPr>
          <w:rFonts w:ascii="Calibri" w:eastAsia="Calibri" w:hAnsi="Calibri" w:cs="Calibri"/>
        </w:rPr>
      </w:pPr>
    </w:p>
    <w:p w14:paraId="174421FD" w14:textId="21D7BB80" w:rsidR="60712974" w:rsidRPr="001D46A1" w:rsidRDefault="60712974" w:rsidP="552C3CA6">
      <w:pPr>
        <w:rPr>
          <w:rFonts w:ascii="Calibri" w:eastAsia="Calibri" w:hAnsi="Calibri" w:cs="Calibri"/>
        </w:rPr>
      </w:pPr>
      <w:r w:rsidRPr="001D46A1">
        <w:rPr>
          <w:rFonts w:ascii="Calibri" w:eastAsia="Calibri" w:hAnsi="Calibri" w:cs="Calibri"/>
        </w:rPr>
        <w:t xml:space="preserve">Bring </w:t>
      </w:r>
      <w:r w:rsidR="001F34D7" w:rsidRPr="001D46A1">
        <w:rPr>
          <w:rFonts w:ascii="Calibri" w:eastAsia="Calibri" w:hAnsi="Calibri" w:cs="Calibri"/>
        </w:rPr>
        <w:t xml:space="preserve">the </w:t>
      </w:r>
      <w:r w:rsidRPr="001D46A1">
        <w:rPr>
          <w:rFonts w:ascii="Calibri" w:eastAsia="Calibri" w:hAnsi="Calibri" w:cs="Calibri"/>
        </w:rPr>
        <w:t>Wash buffer to room temperature before starting the experiment.</w:t>
      </w:r>
    </w:p>
    <w:p w14:paraId="366DD202" w14:textId="30E8D606" w:rsidR="60712974" w:rsidRPr="001D46A1" w:rsidRDefault="60712974" w:rsidP="552C3CA6">
      <w:pPr>
        <w:rPr>
          <w:rFonts w:ascii="Calibri" w:eastAsia="Calibri" w:hAnsi="Calibri" w:cs="Calibri"/>
        </w:rPr>
      </w:pPr>
      <w:r w:rsidRPr="001D46A1">
        <w:rPr>
          <w:rFonts w:ascii="Calibri" w:eastAsia="Calibri" w:hAnsi="Calibri" w:cs="Calibri"/>
        </w:rPr>
        <w:t xml:space="preserve"> </w:t>
      </w:r>
    </w:p>
    <w:p w14:paraId="5E15CA0B" w14:textId="049E99FD" w:rsidR="552C3CA6" w:rsidRPr="001D46A1" w:rsidRDefault="552C3CA6">
      <w:r w:rsidRPr="001D46A1">
        <w:br w:type="page"/>
      </w:r>
    </w:p>
    <w:p w14:paraId="07923B86" w14:textId="04F80906" w:rsidR="223C1F0E" w:rsidRPr="001D46A1" w:rsidRDefault="223C1F0E" w:rsidP="271A3550">
      <w:r w:rsidRPr="001D46A1">
        <w:t xml:space="preserve">Section </w:t>
      </w:r>
      <w:proofErr w:type="gramStart"/>
      <w:r w:rsidRPr="001D46A1">
        <w:t>3</w:t>
      </w:r>
      <w:proofErr w:type="gramEnd"/>
      <w:r w:rsidR="40399515" w:rsidRPr="001D46A1">
        <w:t xml:space="preserve"> </w:t>
      </w:r>
      <w:r w:rsidR="40399515" w:rsidRPr="001D46A1">
        <w:rPr>
          <w:b/>
          <w:bCs/>
          <w:u w:val="single"/>
        </w:rPr>
        <w:t>***Once paraffin is removed, make sure the section stays moist.</w:t>
      </w:r>
      <w:r w:rsidR="40399515" w:rsidRPr="001D46A1">
        <w:rPr>
          <w:b/>
          <w:bCs/>
        </w:rPr>
        <w:t xml:space="preserve"> </w:t>
      </w:r>
    </w:p>
    <w:p w14:paraId="0C3BA086" w14:textId="3CD5A9BF" w:rsidR="005820DB" w:rsidRPr="001D46A1" w:rsidRDefault="005820DB" w:rsidP="005820DB">
      <w:pPr>
        <w:pStyle w:val="ListParagraph"/>
        <w:numPr>
          <w:ilvl w:val="0"/>
          <w:numId w:val="4"/>
        </w:numPr>
        <w:rPr>
          <w:rFonts w:ascii="Calibri" w:hAnsi="Calibri" w:cs="Calibri"/>
          <w:b/>
          <w:sz w:val="24"/>
        </w:rPr>
      </w:pPr>
      <w:r w:rsidRPr="001D46A1">
        <w:rPr>
          <w:rFonts w:ascii="Calibri" w:hAnsi="Calibri" w:cs="Calibri"/>
          <w:b/>
          <w:sz w:val="24"/>
        </w:rPr>
        <w:t>Paraffin Removal</w:t>
      </w:r>
      <w:r w:rsidR="00922744" w:rsidRPr="001D46A1">
        <w:rPr>
          <w:rFonts w:ascii="Calibri" w:hAnsi="Calibri" w:cs="Calibri"/>
          <w:b/>
          <w:sz w:val="24"/>
        </w:rPr>
        <w:t xml:space="preserve"> and Rehyd</w:t>
      </w:r>
      <w:r w:rsidR="002A715D" w:rsidRPr="001D46A1">
        <w:rPr>
          <w:rFonts w:ascii="Calibri" w:hAnsi="Calibri" w:cs="Calibri"/>
          <w:b/>
          <w:sz w:val="24"/>
        </w:rPr>
        <w:t>ration</w:t>
      </w:r>
    </w:p>
    <w:p w14:paraId="4CA46065" w14:textId="1D385E37" w:rsidR="005820DB" w:rsidRPr="001D46A1" w:rsidRDefault="00765B05" w:rsidP="005820DB">
      <w:pPr>
        <w:pStyle w:val="ListParagraph"/>
        <w:numPr>
          <w:ilvl w:val="0"/>
          <w:numId w:val="5"/>
        </w:numPr>
      </w:pPr>
      <w:r w:rsidRPr="001D46A1">
        <w:t>Bake slides 60</w:t>
      </w:r>
      <w:r w:rsidRPr="001D46A1">
        <w:rPr>
          <w:vertAlign w:val="superscript"/>
        </w:rPr>
        <w:t>o</w:t>
      </w:r>
      <w:r w:rsidRPr="001D46A1">
        <w:t>C for 40 minutes.</w:t>
      </w:r>
      <w:r w:rsidR="2C254DEB" w:rsidRPr="001D46A1">
        <w:t xml:space="preserve"> </w:t>
      </w:r>
    </w:p>
    <w:p w14:paraId="3FA8D971" w14:textId="4F92DD31" w:rsidR="1D5A0433" w:rsidRPr="001D46A1" w:rsidRDefault="1D5A0433" w:rsidP="552C3CA6">
      <w:pPr>
        <w:pStyle w:val="ListParagraph"/>
        <w:numPr>
          <w:ilvl w:val="0"/>
          <w:numId w:val="5"/>
        </w:numPr>
      </w:pPr>
      <w:r w:rsidRPr="001D46A1">
        <w:t xml:space="preserve">All incubations in paraffin removal steps </w:t>
      </w:r>
      <w:proofErr w:type="gramStart"/>
      <w:r w:rsidRPr="001D46A1">
        <w:t>are performed</w:t>
      </w:r>
      <w:proofErr w:type="gramEnd"/>
      <w:r w:rsidRPr="001D46A1">
        <w:t xml:space="preserve"> in </w:t>
      </w:r>
      <w:proofErr w:type="spellStart"/>
      <w:r w:rsidRPr="001D46A1">
        <w:t>Coplin</w:t>
      </w:r>
      <w:proofErr w:type="spellEnd"/>
      <w:r w:rsidRPr="001D46A1">
        <w:t xml:space="preserve"> jars. </w:t>
      </w:r>
    </w:p>
    <w:p w14:paraId="08A3B016" w14:textId="39BF056E" w:rsidR="00765B05" w:rsidRPr="001D46A1" w:rsidRDefault="00C81DE4" w:rsidP="005820DB">
      <w:pPr>
        <w:pStyle w:val="ListParagraph"/>
        <w:numPr>
          <w:ilvl w:val="0"/>
          <w:numId w:val="5"/>
        </w:numPr>
      </w:pPr>
      <w:r w:rsidRPr="001D46A1">
        <w:t>Incubate slides for 5 minutes in xylene; repeat once</w:t>
      </w:r>
      <w:r w:rsidR="5A6C20E6" w:rsidRPr="001D46A1">
        <w:t xml:space="preserve"> by changing the </w:t>
      </w:r>
      <w:proofErr w:type="spellStart"/>
      <w:r w:rsidR="5A6C20E6" w:rsidRPr="001D46A1">
        <w:t>Coplin</w:t>
      </w:r>
      <w:proofErr w:type="spellEnd"/>
      <w:r w:rsidR="5A6C20E6" w:rsidRPr="001D46A1">
        <w:t xml:space="preserve"> jar</w:t>
      </w:r>
      <w:r w:rsidRPr="001D46A1">
        <w:t xml:space="preserve">. </w:t>
      </w:r>
      <w:r w:rsidR="00532E30" w:rsidRPr="001D46A1">
        <w:t>Tap off excess liquid</w:t>
      </w:r>
      <w:r w:rsidR="7B868F3B" w:rsidRPr="001D46A1">
        <w:t xml:space="preserve"> on a paper towel</w:t>
      </w:r>
      <w:r w:rsidR="00532E30" w:rsidRPr="001D46A1">
        <w:t>.</w:t>
      </w:r>
    </w:p>
    <w:p w14:paraId="369FBA56" w14:textId="3F44DBDC" w:rsidR="00C81DE4" w:rsidRPr="001D46A1" w:rsidRDefault="00532E30" w:rsidP="005820DB">
      <w:pPr>
        <w:pStyle w:val="ListParagraph"/>
        <w:numPr>
          <w:ilvl w:val="0"/>
          <w:numId w:val="5"/>
        </w:numPr>
      </w:pPr>
      <w:r w:rsidRPr="001D46A1">
        <w:t xml:space="preserve">Incubate slides for </w:t>
      </w:r>
      <w:r w:rsidR="00602315" w:rsidRPr="001D46A1">
        <w:t xml:space="preserve">3 minutes </w:t>
      </w:r>
      <w:r w:rsidR="00E315FC" w:rsidRPr="001D46A1">
        <w:t>in 100% ethanol; repeat once</w:t>
      </w:r>
      <w:r w:rsidR="53996FF7" w:rsidRPr="001D46A1">
        <w:t>.</w:t>
      </w:r>
      <w:r w:rsidR="001D1EF7" w:rsidRPr="001D46A1">
        <w:t xml:space="preserve"> </w:t>
      </w:r>
      <w:r w:rsidR="00E315FC" w:rsidRPr="001D46A1">
        <w:t>Tap off excess liquid.</w:t>
      </w:r>
    </w:p>
    <w:p w14:paraId="15853E8D" w14:textId="3A2AC6CF" w:rsidR="00E315FC" w:rsidRPr="001D46A1" w:rsidRDefault="00640B31" w:rsidP="005820DB">
      <w:pPr>
        <w:pStyle w:val="ListParagraph"/>
        <w:numPr>
          <w:ilvl w:val="0"/>
          <w:numId w:val="5"/>
        </w:numPr>
      </w:pPr>
      <w:r w:rsidRPr="001D46A1">
        <w:t xml:space="preserve">Incubate slides for 3 minutes in 95% ethanol; repeat once. Tap off excess liquid. </w:t>
      </w:r>
    </w:p>
    <w:p w14:paraId="1619CAA5" w14:textId="264AE1BD" w:rsidR="009D349D" w:rsidRPr="001D46A1" w:rsidRDefault="009D349D" w:rsidP="005820DB">
      <w:pPr>
        <w:pStyle w:val="ListParagraph"/>
        <w:numPr>
          <w:ilvl w:val="0"/>
          <w:numId w:val="5"/>
        </w:numPr>
      </w:pPr>
      <w:r w:rsidRPr="001D46A1">
        <w:t>Incubate slides for 5 minutes in 70% ethanol. Tap off excess liquid.</w:t>
      </w:r>
    </w:p>
    <w:p w14:paraId="30D704AE" w14:textId="1B87248A" w:rsidR="001D5640" w:rsidRPr="001D46A1" w:rsidRDefault="001D5640" w:rsidP="005820DB">
      <w:pPr>
        <w:pStyle w:val="ListParagraph"/>
        <w:numPr>
          <w:ilvl w:val="0"/>
          <w:numId w:val="5"/>
        </w:numPr>
      </w:pPr>
      <w:r w:rsidRPr="001D46A1">
        <w:t xml:space="preserve">Incubate slides </w:t>
      </w:r>
      <w:r w:rsidR="00C45974" w:rsidRPr="001D46A1">
        <w:t>for 1 minute in 0.1M PBS.</w:t>
      </w:r>
    </w:p>
    <w:p w14:paraId="5F2ABD94" w14:textId="57FA5FE6" w:rsidR="00127A4F" w:rsidRPr="001D46A1" w:rsidRDefault="00C45974" w:rsidP="01EEA826">
      <w:pPr>
        <w:pStyle w:val="ListParagraph"/>
        <w:numPr>
          <w:ilvl w:val="0"/>
          <w:numId w:val="5"/>
        </w:numPr>
      </w:pPr>
      <w:r w:rsidRPr="001D46A1">
        <w:t xml:space="preserve">Carefully wipe around the section </w:t>
      </w:r>
      <w:r w:rsidR="009D349D" w:rsidRPr="001D46A1">
        <w:t xml:space="preserve">with </w:t>
      </w:r>
      <w:r w:rsidR="087C1081" w:rsidRPr="001D46A1">
        <w:t>Kim</w:t>
      </w:r>
      <w:r w:rsidR="009D349D" w:rsidRPr="001D46A1">
        <w:t xml:space="preserve"> wipe </w:t>
      </w:r>
      <w:r w:rsidRPr="001D46A1">
        <w:t>and circle the sample with pap pen.</w:t>
      </w:r>
      <w:r w:rsidR="1208151A" w:rsidRPr="001D46A1">
        <w:t xml:space="preserve"> Make sure that the pap pen </w:t>
      </w:r>
      <w:proofErr w:type="gramStart"/>
      <w:r w:rsidR="1208151A" w:rsidRPr="001D46A1">
        <w:t>is dried</w:t>
      </w:r>
      <w:proofErr w:type="gramEnd"/>
      <w:r w:rsidR="1208151A" w:rsidRPr="001D46A1">
        <w:t xml:space="preserve"> before the next step. Pap pen may take 15 – 20 seconds to dry. </w:t>
      </w:r>
    </w:p>
    <w:p w14:paraId="37631576" w14:textId="77777777" w:rsidR="009D349D" w:rsidRPr="001D46A1" w:rsidRDefault="009D349D" w:rsidP="009D349D">
      <w:pPr>
        <w:pStyle w:val="ListParagraph"/>
        <w:numPr>
          <w:ilvl w:val="0"/>
          <w:numId w:val="4"/>
        </w:numPr>
        <w:rPr>
          <w:rFonts w:ascii="Calibri" w:hAnsi="Calibri" w:cs="Calibri"/>
          <w:b/>
          <w:sz w:val="24"/>
        </w:rPr>
      </w:pPr>
      <w:r w:rsidRPr="001D46A1">
        <w:rPr>
          <w:rFonts w:ascii="Calibri" w:hAnsi="Calibri" w:cs="Calibri"/>
          <w:b/>
          <w:bCs/>
          <w:sz w:val="24"/>
          <w:szCs w:val="24"/>
        </w:rPr>
        <w:t>Endogenous Peroxidase Inhibition</w:t>
      </w:r>
    </w:p>
    <w:p w14:paraId="19CFBA82" w14:textId="062A2C90" w:rsidR="009D349D" w:rsidRPr="001D46A1" w:rsidRDefault="70637C25" w:rsidP="009D349D">
      <w:pPr>
        <w:pStyle w:val="ListParagraph"/>
        <w:numPr>
          <w:ilvl w:val="0"/>
          <w:numId w:val="12"/>
        </w:numPr>
        <w:ind w:left="540"/>
      </w:pPr>
      <w:r w:rsidRPr="001D46A1">
        <w:t xml:space="preserve">Put the slide horizontally in a humidity chamber. </w:t>
      </w:r>
      <w:r w:rsidR="009D349D" w:rsidRPr="001D46A1">
        <w:t xml:space="preserve">Add peroxidase suppressor enough to cover the sections. </w:t>
      </w:r>
      <w:r w:rsidR="201039D0" w:rsidRPr="001D46A1">
        <w:t>200uL liquid should be enough to cover one slide.</w:t>
      </w:r>
      <w:r w:rsidR="79F76B7A" w:rsidRPr="001D46A1">
        <w:t xml:space="preserve"> Adjust the volume if needed. Make sure to cover the samples on the slides.</w:t>
      </w:r>
      <w:r w:rsidR="201039D0" w:rsidRPr="001D46A1">
        <w:t xml:space="preserve"> </w:t>
      </w:r>
      <w:r w:rsidR="009D349D" w:rsidRPr="001D46A1">
        <w:t xml:space="preserve">Incubate for 30 minutes </w:t>
      </w:r>
      <w:r w:rsidR="50F82AC8" w:rsidRPr="001D46A1">
        <w:t>at</w:t>
      </w:r>
      <w:r w:rsidR="009D349D" w:rsidRPr="001D46A1">
        <w:t xml:space="preserve"> room temperature.  </w:t>
      </w:r>
    </w:p>
    <w:p w14:paraId="07E447B9" w14:textId="61E5BDED" w:rsidR="7F62AC68" w:rsidRPr="001D46A1" w:rsidRDefault="7F62AC68" w:rsidP="01EEA826">
      <w:pPr>
        <w:pStyle w:val="ListParagraph"/>
        <w:numPr>
          <w:ilvl w:val="0"/>
          <w:numId w:val="12"/>
        </w:numPr>
        <w:ind w:left="540"/>
      </w:pPr>
      <w:r w:rsidRPr="001D46A1">
        <w:t xml:space="preserve">Tap off </w:t>
      </w:r>
      <w:r w:rsidR="00BD197C" w:rsidRPr="001D46A1">
        <w:t xml:space="preserve">the </w:t>
      </w:r>
      <w:r w:rsidRPr="001D46A1">
        <w:t>peroxidase suppressor, w</w:t>
      </w:r>
      <w:r w:rsidR="004A72DF" w:rsidRPr="001D46A1">
        <w:t>ash slide for 3 minutes with wash buffer</w:t>
      </w:r>
      <w:r w:rsidR="232031DE" w:rsidRPr="001D46A1">
        <w:t xml:space="preserve"> </w:t>
      </w:r>
      <w:r w:rsidR="00BD197C" w:rsidRPr="001D46A1">
        <w:t xml:space="preserve">in </w:t>
      </w:r>
      <w:proofErr w:type="spellStart"/>
      <w:r w:rsidR="00BD197C" w:rsidRPr="001D46A1">
        <w:t>Coplin</w:t>
      </w:r>
      <w:proofErr w:type="spellEnd"/>
      <w:r w:rsidR="00BD197C" w:rsidRPr="001D46A1">
        <w:t xml:space="preserve"> jar, </w:t>
      </w:r>
      <w:r w:rsidR="545FDC38" w:rsidRPr="001D46A1">
        <w:t xml:space="preserve">and </w:t>
      </w:r>
      <w:r w:rsidR="01EEA826" w:rsidRPr="001D46A1">
        <w:t>repe</w:t>
      </w:r>
      <w:r w:rsidR="30365B1E" w:rsidRPr="001D46A1">
        <w:t>at once.</w:t>
      </w:r>
    </w:p>
    <w:p w14:paraId="56125D1A" w14:textId="799A9ADE" w:rsidR="004A72DF" w:rsidRPr="001D46A1" w:rsidRDefault="004A72DF" w:rsidP="004A72DF">
      <w:pPr>
        <w:pStyle w:val="ListParagraph"/>
        <w:numPr>
          <w:ilvl w:val="0"/>
          <w:numId w:val="4"/>
        </w:numPr>
        <w:rPr>
          <w:rFonts w:ascii="Calibri" w:hAnsi="Calibri" w:cs="Calibri"/>
          <w:b/>
          <w:sz w:val="24"/>
        </w:rPr>
      </w:pPr>
      <w:r w:rsidRPr="001D46A1">
        <w:rPr>
          <w:rFonts w:ascii="Calibri" w:hAnsi="Calibri" w:cs="Calibri"/>
          <w:b/>
          <w:bCs/>
          <w:sz w:val="24"/>
          <w:szCs w:val="24"/>
        </w:rPr>
        <w:t>Staining</w:t>
      </w:r>
    </w:p>
    <w:p w14:paraId="3B34404B" w14:textId="0559C33C" w:rsidR="004A72DF" w:rsidRPr="001D46A1" w:rsidRDefault="00A23315" w:rsidP="004A72DF">
      <w:pPr>
        <w:pStyle w:val="ListParagraph"/>
        <w:numPr>
          <w:ilvl w:val="0"/>
          <w:numId w:val="14"/>
        </w:numPr>
        <w:ind w:left="540"/>
      </w:pPr>
      <w:r w:rsidRPr="001D46A1">
        <w:t xml:space="preserve">Put the slides horizontally </w:t>
      </w:r>
      <w:r w:rsidR="00A63277" w:rsidRPr="001D46A1">
        <w:t xml:space="preserve">in a humidity chamber. </w:t>
      </w:r>
      <w:r w:rsidR="004A72DF" w:rsidRPr="001D46A1">
        <w:t xml:space="preserve">Block for 10 minutes with blocking buffer </w:t>
      </w:r>
      <w:r w:rsidRPr="001D46A1">
        <w:t>at</w:t>
      </w:r>
      <w:r w:rsidR="004A72DF" w:rsidRPr="001D46A1">
        <w:t xml:space="preserve"> room temperature. </w:t>
      </w:r>
      <w:r w:rsidR="6A25476D" w:rsidRPr="001D46A1">
        <w:t>Cover the humidity chamber with foil paper.</w:t>
      </w:r>
    </w:p>
    <w:p w14:paraId="33C05FA2" w14:textId="52F8B62D" w:rsidR="004A72DF" w:rsidRPr="001D46A1" w:rsidRDefault="004A72DF" w:rsidP="004A72DF">
      <w:pPr>
        <w:pStyle w:val="ListParagraph"/>
        <w:numPr>
          <w:ilvl w:val="0"/>
          <w:numId w:val="14"/>
        </w:numPr>
        <w:ind w:left="540"/>
      </w:pPr>
      <w:r w:rsidRPr="001D46A1">
        <w:t xml:space="preserve">Dilute primary antibody and isotype control </w:t>
      </w:r>
      <w:r w:rsidR="00323313" w:rsidRPr="001D46A1">
        <w:t>at 1: 250 with</w:t>
      </w:r>
      <w:r w:rsidRPr="001D46A1">
        <w:t xml:space="preserve"> blocking buffer. Make the volume enough to cover the samples on the slides.</w:t>
      </w:r>
    </w:p>
    <w:p w14:paraId="4E732FB8" w14:textId="3E5ACDDD" w:rsidR="004A72DF" w:rsidRPr="001D46A1" w:rsidRDefault="004A72DF" w:rsidP="004A72DF">
      <w:pPr>
        <w:pStyle w:val="ListParagraph"/>
        <w:numPr>
          <w:ilvl w:val="0"/>
          <w:numId w:val="14"/>
        </w:numPr>
        <w:ind w:left="540"/>
      </w:pPr>
      <w:r w:rsidRPr="001D46A1">
        <w:t xml:space="preserve">Incubate with primary antibody for 60 minutes in a humidity chamber </w:t>
      </w:r>
      <w:r w:rsidR="00A63277" w:rsidRPr="001D46A1">
        <w:t>at</w:t>
      </w:r>
      <w:r w:rsidRPr="001D46A1">
        <w:t xml:space="preserve"> room temperature. This step </w:t>
      </w:r>
      <w:proofErr w:type="gramStart"/>
      <w:r w:rsidRPr="001D46A1">
        <w:t xml:space="preserve">can be </w:t>
      </w:r>
      <w:r w:rsidR="00A63277" w:rsidRPr="001D46A1">
        <w:t>done</w:t>
      </w:r>
      <w:proofErr w:type="gramEnd"/>
      <w:r w:rsidRPr="001D46A1">
        <w:t xml:space="preserve"> at 37</w:t>
      </w:r>
      <w:r w:rsidRPr="001D46A1">
        <w:rPr>
          <w:vertAlign w:val="superscript"/>
        </w:rPr>
        <w:t>o</w:t>
      </w:r>
      <w:r w:rsidRPr="001D46A1">
        <w:t xml:space="preserve">C for 30 minutes. </w:t>
      </w:r>
    </w:p>
    <w:p w14:paraId="207EB245" w14:textId="03D0C16E" w:rsidR="004A72DF" w:rsidRPr="001D46A1" w:rsidRDefault="004A72DF" w:rsidP="004A72DF">
      <w:pPr>
        <w:pStyle w:val="ListParagraph"/>
        <w:numPr>
          <w:ilvl w:val="0"/>
          <w:numId w:val="14"/>
        </w:numPr>
        <w:ind w:left="540"/>
      </w:pPr>
      <w:r w:rsidRPr="001D46A1">
        <w:t xml:space="preserve">Wash slides for 3 minutes with wash buffer. Repeat once. </w:t>
      </w:r>
    </w:p>
    <w:p w14:paraId="7A994BC2" w14:textId="2A71C387" w:rsidR="004A72DF" w:rsidRPr="001D46A1" w:rsidRDefault="004A72DF" w:rsidP="004A72DF">
      <w:pPr>
        <w:pStyle w:val="ListParagraph"/>
        <w:numPr>
          <w:ilvl w:val="0"/>
          <w:numId w:val="14"/>
        </w:numPr>
        <w:ind w:left="540"/>
      </w:pPr>
      <w:r w:rsidRPr="001D46A1">
        <w:t xml:space="preserve">Dilute HRP-conjugated secondary antibody at 1:50 </w:t>
      </w:r>
      <w:r w:rsidR="00323313" w:rsidRPr="001D46A1">
        <w:t>with</w:t>
      </w:r>
      <w:r w:rsidRPr="001D46A1">
        <w:t xml:space="preserve"> blocking buffer. </w:t>
      </w:r>
    </w:p>
    <w:p w14:paraId="6966CA16" w14:textId="6F303015" w:rsidR="00323313" w:rsidRPr="001D46A1" w:rsidRDefault="00323313" w:rsidP="004A72DF">
      <w:pPr>
        <w:pStyle w:val="ListParagraph"/>
        <w:numPr>
          <w:ilvl w:val="0"/>
          <w:numId w:val="14"/>
        </w:numPr>
        <w:ind w:left="540"/>
      </w:pPr>
      <w:r w:rsidRPr="001D46A1">
        <w:t xml:space="preserve">Incubate with secondary antibody for </w:t>
      </w:r>
      <w:r w:rsidR="009903FF" w:rsidRPr="001D46A1">
        <w:t>3</w:t>
      </w:r>
      <w:r w:rsidR="00CF1ECC" w:rsidRPr="001D46A1">
        <w:t xml:space="preserve">0 minutes in a humidity chamber </w:t>
      </w:r>
      <w:r w:rsidR="00135EFD" w:rsidRPr="001D46A1">
        <w:t>at</w:t>
      </w:r>
      <w:r w:rsidR="00CF1ECC" w:rsidRPr="001D46A1">
        <w:t xml:space="preserve"> room temperature</w:t>
      </w:r>
      <w:r w:rsidR="007A624A" w:rsidRPr="001D46A1">
        <w:t xml:space="preserve"> and cover with foil wrap</w:t>
      </w:r>
      <w:r w:rsidR="00CF1ECC" w:rsidRPr="001D46A1">
        <w:t>.</w:t>
      </w:r>
    </w:p>
    <w:p w14:paraId="2311D0E2" w14:textId="0EB8C83D" w:rsidR="00CF1ECC" w:rsidRPr="001D46A1" w:rsidRDefault="00CF1ECC" w:rsidP="004A72DF">
      <w:pPr>
        <w:pStyle w:val="ListParagraph"/>
        <w:numPr>
          <w:ilvl w:val="0"/>
          <w:numId w:val="14"/>
        </w:numPr>
        <w:ind w:left="540"/>
      </w:pPr>
      <w:r w:rsidRPr="001D46A1">
        <w:t xml:space="preserve">Wash slides for 3 minutes with wash buffer. Repeat twice. </w:t>
      </w:r>
    </w:p>
    <w:p w14:paraId="61E677D7" w14:textId="0E38CE0C" w:rsidR="00CF1ECC" w:rsidRPr="001D46A1" w:rsidRDefault="00CF1ECC" w:rsidP="004A72DF">
      <w:pPr>
        <w:pStyle w:val="ListParagraph"/>
        <w:numPr>
          <w:ilvl w:val="0"/>
          <w:numId w:val="14"/>
        </w:numPr>
        <w:ind w:left="540"/>
      </w:pPr>
      <w:r w:rsidRPr="001D46A1">
        <w:t xml:space="preserve">Prepare </w:t>
      </w:r>
      <w:r w:rsidR="64082BE5" w:rsidRPr="001D46A1">
        <w:t xml:space="preserve">working solution </w:t>
      </w:r>
      <w:r w:rsidR="73B5ED9C" w:rsidRPr="001D46A1">
        <w:t xml:space="preserve">right before next step </w:t>
      </w:r>
      <w:r w:rsidR="64082BE5" w:rsidRPr="001D46A1">
        <w:t xml:space="preserve">by </w:t>
      </w:r>
      <w:r w:rsidR="14637B04" w:rsidRPr="001D46A1">
        <w:t xml:space="preserve">adding one drop (20uL) of AEC chromogen to 1mL AEC substrate. </w:t>
      </w:r>
    </w:p>
    <w:p w14:paraId="2BFDEFA4" w14:textId="7D6751ED" w:rsidR="00CF1ECC" w:rsidRPr="001D46A1" w:rsidRDefault="00CF1ECC" w:rsidP="004A72DF">
      <w:pPr>
        <w:pStyle w:val="ListParagraph"/>
        <w:numPr>
          <w:ilvl w:val="0"/>
          <w:numId w:val="14"/>
        </w:numPr>
        <w:ind w:left="540"/>
      </w:pPr>
      <w:r w:rsidRPr="001D46A1">
        <w:t xml:space="preserve">Add </w:t>
      </w:r>
      <w:r w:rsidR="6DD3895A" w:rsidRPr="001D46A1">
        <w:t>AEC</w:t>
      </w:r>
      <w:r w:rsidRPr="001D46A1">
        <w:t xml:space="preserve"> working solution to the </w:t>
      </w:r>
      <w:r w:rsidR="00135EFD" w:rsidRPr="001D46A1">
        <w:t>section</w:t>
      </w:r>
      <w:r w:rsidRPr="001D46A1">
        <w:t xml:space="preserve"> and incubate </w:t>
      </w:r>
      <w:r w:rsidR="4687A7B4" w:rsidRPr="001D46A1">
        <w:t>for 20 minutes or until desired color occurs.</w:t>
      </w:r>
    </w:p>
    <w:p w14:paraId="0F79291C" w14:textId="496F4FDE" w:rsidR="00CF1ECC" w:rsidRPr="001D46A1" w:rsidRDefault="00D27D3B" w:rsidP="004A72DF">
      <w:pPr>
        <w:pStyle w:val="ListParagraph"/>
        <w:numPr>
          <w:ilvl w:val="0"/>
          <w:numId w:val="14"/>
        </w:numPr>
        <w:ind w:left="540"/>
      </w:pPr>
      <w:r w:rsidRPr="001D46A1">
        <w:t>Wash slides for 3 minutes with wash buffer. Repeat once.</w:t>
      </w:r>
    </w:p>
    <w:p w14:paraId="4E57D3E2" w14:textId="3F79D65C" w:rsidR="00D27D3B" w:rsidRPr="001D46A1" w:rsidRDefault="00D27D3B" w:rsidP="004A72DF">
      <w:pPr>
        <w:pStyle w:val="ListParagraph"/>
        <w:numPr>
          <w:ilvl w:val="0"/>
          <w:numId w:val="14"/>
        </w:numPr>
        <w:ind w:left="540"/>
      </w:pPr>
      <w:r w:rsidRPr="001D46A1">
        <w:t>Rinse with distilled water and drain.</w:t>
      </w:r>
    </w:p>
    <w:p w14:paraId="40215B7E" w14:textId="6ED6B2BF" w:rsidR="00D27D3B" w:rsidRPr="001D46A1" w:rsidRDefault="00D27D3B" w:rsidP="004A72DF">
      <w:pPr>
        <w:pStyle w:val="ListParagraph"/>
        <w:numPr>
          <w:ilvl w:val="0"/>
          <w:numId w:val="14"/>
        </w:numPr>
        <w:ind w:left="540"/>
      </w:pPr>
      <w:r w:rsidRPr="001D46A1">
        <w:t xml:space="preserve">Add an adequate amount of the </w:t>
      </w:r>
      <w:r w:rsidR="28FEF5C5" w:rsidRPr="001D46A1">
        <w:t xml:space="preserve">Mayer’s </w:t>
      </w:r>
      <w:r w:rsidRPr="001D46A1">
        <w:t>hematoxylin stain to the slide to cover the entire tissue surface.</w:t>
      </w:r>
    </w:p>
    <w:p w14:paraId="2299FC10" w14:textId="227BD11D" w:rsidR="00D27D3B" w:rsidRPr="001D46A1" w:rsidRDefault="00D27D3B" w:rsidP="004A72DF">
      <w:pPr>
        <w:pStyle w:val="ListParagraph"/>
        <w:numPr>
          <w:ilvl w:val="0"/>
          <w:numId w:val="14"/>
        </w:numPr>
        <w:ind w:left="540"/>
      </w:pPr>
      <w:r w:rsidRPr="001D46A1">
        <w:t xml:space="preserve">Incubate for </w:t>
      </w:r>
      <w:r w:rsidR="1A882135" w:rsidRPr="001D46A1">
        <w:t xml:space="preserve">at least 5 </w:t>
      </w:r>
      <w:r w:rsidRPr="001D46A1">
        <w:t>minutes at room temperature.</w:t>
      </w:r>
    </w:p>
    <w:p w14:paraId="68C1A218" w14:textId="3AB83EA2" w:rsidR="00D27D3B" w:rsidRPr="001D46A1" w:rsidRDefault="00D27D3B" w:rsidP="004A72DF">
      <w:pPr>
        <w:pStyle w:val="ListParagraph"/>
        <w:numPr>
          <w:ilvl w:val="0"/>
          <w:numId w:val="14"/>
        </w:numPr>
        <w:ind w:left="540"/>
      </w:pPr>
      <w:r w:rsidRPr="001D46A1">
        <w:t xml:space="preserve">Drain off the hematoxylin and wash </w:t>
      </w:r>
      <w:r w:rsidR="009903FF" w:rsidRPr="001D46A1">
        <w:t xml:space="preserve">the </w:t>
      </w:r>
      <w:r w:rsidRPr="001D46A1">
        <w:t>slide several times with distilled water.</w:t>
      </w:r>
    </w:p>
    <w:p w14:paraId="68F54DE8" w14:textId="072822AE" w:rsidR="00D27D3B" w:rsidRPr="001D46A1" w:rsidRDefault="00D27D3B" w:rsidP="004A72DF">
      <w:pPr>
        <w:pStyle w:val="ListParagraph"/>
        <w:numPr>
          <w:ilvl w:val="0"/>
          <w:numId w:val="14"/>
        </w:numPr>
        <w:ind w:left="540"/>
      </w:pPr>
      <w:r w:rsidRPr="001D46A1">
        <w:t>Wash slide in wash buffer for 1 minute.</w:t>
      </w:r>
    </w:p>
    <w:p w14:paraId="29C72C3A" w14:textId="6FE5B6DE" w:rsidR="00D27D3B" w:rsidRPr="001D46A1" w:rsidRDefault="00D27D3B" w:rsidP="004A72DF">
      <w:pPr>
        <w:pStyle w:val="ListParagraph"/>
        <w:numPr>
          <w:ilvl w:val="0"/>
          <w:numId w:val="14"/>
        </w:numPr>
        <w:ind w:left="540"/>
      </w:pPr>
      <w:r w:rsidRPr="001D46A1">
        <w:t xml:space="preserve">Wash </w:t>
      </w:r>
      <w:r w:rsidR="009903FF" w:rsidRPr="001D46A1">
        <w:t xml:space="preserve">the </w:t>
      </w:r>
      <w:r w:rsidRPr="001D46A1">
        <w:t xml:space="preserve">slide with </w:t>
      </w:r>
      <w:r w:rsidR="009903FF" w:rsidRPr="001D46A1">
        <w:t>distilled</w:t>
      </w:r>
      <w:r w:rsidRPr="001D46A1">
        <w:t xml:space="preserve"> water. </w:t>
      </w:r>
    </w:p>
    <w:p w14:paraId="3313A542" w14:textId="69FF79B4" w:rsidR="01EEA826" w:rsidRPr="001D46A1" w:rsidRDefault="00D27D3B" w:rsidP="0019741F">
      <w:pPr>
        <w:pStyle w:val="ListParagraph"/>
        <w:numPr>
          <w:ilvl w:val="0"/>
          <w:numId w:val="14"/>
        </w:numPr>
        <w:ind w:left="540"/>
      </w:pPr>
      <w:r w:rsidRPr="001D46A1">
        <w:t>Mount the slide.</w:t>
      </w:r>
      <w:r w:rsidR="00AC1000" w:rsidRPr="001D46A1">
        <w:t xml:space="preserve"> Add 1 -</w:t>
      </w:r>
      <w:proofErr w:type="gramStart"/>
      <w:r w:rsidR="00AC1000" w:rsidRPr="001D46A1">
        <w:t>2</w:t>
      </w:r>
      <w:proofErr w:type="gramEnd"/>
      <w:r w:rsidR="00AC1000" w:rsidRPr="001D46A1">
        <w:t xml:space="preserve"> drops of mounting media to the center of the section. Carefully lay the cover slips on one edge and </w:t>
      </w:r>
      <w:r w:rsidR="00213C2E" w:rsidRPr="001D46A1">
        <w:t>slide down the cover slip</w:t>
      </w:r>
      <w:r w:rsidR="0019741F" w:rsidRPr="001D46A1">
        <w:t>s.</w:t>
      </w:r>
      <w:r w:rsidR="01EEA826" w:rsidRPr="001D46A1">
        <w:br w:type="page"/>
      </w:r>
    </w:p>
    <w:p w14:paraId="05EBE60D" w14:textId="25BF74FF" w:rsidR="00D27D3B" w:rsidRPr="001D46A1" w:rsidRDefault="00D27D3B" w:rsidP="00D27D3B">
      <w:pPr>
        <w:pStyle w:val="ListParagraph"/>
        <w:ind w:left="540"/>
      </w:pPr>
      <w:r w:rsidRPr="001D46A1">
        <w:t>Section 4</w:t>
      </w:r>
    </w:p>
    <w:p w14:paraId="3CF80F16" w14:textId="40F97818" w:rsidR="00D27D3B" w:rsidRPr="001D46A1" w:rsidRDefault="00D27D3B" w:rsidP="00D27D3B">
      <w:pPr>
        <w:pStyle w:val="ListParagraph"/>
        <w:numPr>
          <w:ilvl w:val="0"/>
          <w:numId w:val="15"/>
        </w:numPr>
      </w:pPr>
      <w:r w:rsidRPr="001D46A1">
        <w:t xml:space="preserve">Make sure the tissue surface </w:t>
      </w:r>
      <w:r w:rsidR="009903FF" w:rsidRPr="001D46A1">
        <w:t>stays</w:t>
      </w:r>
      <w:r w:rsidRPr="001D46A1">
        <w:t xml:space="preserve"> </w:t>
      </w:r>
      <w:r w:rsidR="319FB21C" w:rsidRPr="001D46A1">
        <w:rPr>
          <w:b/>
          <w:bCs/>
        </w:rPr>
        <w:t>WET</w:t>
      </w:r>
      <w:r w:rsidRPr="001D46A1">
        <w:rPr>
          <w:b/>
          <w:bCs/>
        </w:rPr>
        <w:t xml:space="preserve"> during the whole procedure.</w:t>
      </w:r>
    </w:p>
    <w:p w14:paraId="1EE2C3D5" w14:textId="4D7C626C" w:rsidR="530B70E4" w:rsidRPr="001D46A1" w:rsidRDefault="530B70E4" w:rsidP="01EEA826">
      <w:pPr>
        <w:pStyle w:val="ListParagraph"/>
        <w:numPr>
          <w:ilvl w:val="0"/>
          <w:numId w:val="15"/>
        </w:numPr>
      </w:pPr>
      <w:r w:rsidRPr="001D46A1">
        <w:t>The AEC should generate a red color.</w:t>
      </w:r>
      <w:r w:rsidR="7ADDB226" w:rsidRPr="001D46A1">
        <w:t xml:space="preserve"> Take pictures within 48 hours after the staining process </w:t>
      </w:r>
      <w:proofErr w:type="gramStart"/>
      <w:r w:rsidR="7ADDB226" w:rsidRPr="001D46A1">
        <w:t>is completed</w:t>
      </w:r>
      <w:proofErr w:type="gramEnd"/>
      <w:r w:rsidR="7ADDB226" w:rsidRPr="001D46A1">
        <w:t xml:space="preserve"> to prevent color from fading. </w:t>
      </w:r>
    </w:p>
    <w:p w14:paraId="2757FF93" w14:textId="5928A450" w:rsidR="002A715D" w:rsidRPr="001D46A1" w:rsidRDefault="0B90C9C6" w:rsidP="01EEA826">
      <w:pPr>
        <w:pStyle w:val="ListParagraph"/>
        <w:numPr>
          <w:ilvl w:val="0"/>
          <w:numId w:val="15"/>
        </w:numPr>
      </w:pPr>
      <w:r w:rsidRPr="001D46A1">
        <w:t>When working with AEC, use a</w:t>
      </w:r>
      <w:r w:rsidRPr="001D46A1">
        <w:rPr>
          <w:rFonts w:ascii="Calibri" w:eastAsia="Calibri" w:hAnsi="Calibri" w:cs="Calibri"/>
        </w:rPr>
        <w:t xml:space="preserve">queous mounting media and </w:t>
      </w:r>
      <w:r w:rsidR="2113B10C" w:rsidRPr="001D46A1">
        <w:rPr>
          <w:rFonts w:ascii="Calibri" w:eastAsia="Calibri" w:hAnsi="Calibri" w:cs="Calibri"/>
        </w:rPr>
        <w:t>hematoxylin</w:t>
      </w:r>
      <w:r w:rsidRPr="001D46A1">
        <w:rPr>
          <w:rFonts w:ascii="Calibri" w:eastAsia="Calibri" w:hAnsi="Calibri" w:cs="Calibri"/>
        </w:rPr>
        <w:t xml:space="preserve"> that doe</w:t>
      </w:r>
      <w:r w:rsidR="5C5F171A" w:rsidRPr="001D46A1">
        <w:rPr>
          <w:rFonts w:ascii="Calibri" w:eastAsia="Calibri" w:hAnsi="Calibri" w:cs="Calibri"/>
        </w:rPr>
        <w:t>s</w:t>
      </w:r>
      <w:r w:rsidRPr="001D46A1">
        <w:rPr>
          <w:rFonts w:ascii="Calibri" w:eastAsia="Calibri" w:hAnsi="Calibri" w:cs="Calibri"/>
        </w:rPr>
        <w:t xml:space="preserve"> not contain alcohol. AEC will dissolve in alcohol. </w:t>
      </w:r>
    </w:p>
    <w:sectPr w:rsidR="002A715D" w:rsidRPr="001D46A1" w:rsidSect="001D46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350FB3"/>
    <w:multiLevelType w:val="hybridMultilevel"/>
    <w:tmpl w:val="FE105C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FCF7190"/>
    <w:multiLevelType w:val="hybridMultilevel"/>
    <w:tmpl w:val="D2C678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9C303C"/>
    <w:multiLevelType w:val="hybridMultilevel"/>
    <w:tmpl w:val="06FE76CE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3" w15:restartNumberingAfterBreak="0">
    <w:nsid w:val="218E367A"/>
    <w:multiLevelType w:val="hybridMultilevel"/>
    <w:tmpl w:val="ADF66470"/>
    <w:lvl w:ilvl="0" w:tplc="BBAC37DE">
      <w:start w:val="1"/>
      <w:numFmt w:val="decimal"/>
      <w:lvlText w:val="%1."/>
      <w:lvlJc w:val="left"/>
      <w:pPr>
        <w:ind w:left="360" w:hanging="360"/>
      </w:pPr>
    </w:lvl>
    <w:lvl w:ilvl="1" w:tplc="A85C3F9C">
      <w:start w:val="1"/>
      <w:numFmt w:val="lowerLetter"/>
      <w:lvlText w:val="%2."/>
      <w:lvlJc w:val="left"/>
      <w:pPr>
        <w:ind w:left="1080" w:hanging="360"/>
      </w:pPr>
    </w:lvl>
    <w:lvl w:ilvl="2" w:tplc="94E45B32">
      <w:start w:val="1"/>
      <w:numFmt w:val="lowerRoman"/>
      <w:lvlText w:val="%3."/>
      <w:lvlJc w:val="right"/>
      <w:pPr>
        <w:ind w:left="1800" w:hanging="180"/>
      </w:pPr>
    </w:lvl>
    <w:lvl w:ilvl="3" w:tplc="20465DAA">
      <w:start w:val="1"/>
      <w:numFmt w:val="decimal"/>
      <w:lvlText w:val="%4."/>
      <w:lvlJc w:val="left"/>
      <w:pPr>
        <w:ind w:left="2520" w:hanging="360"/>
      </w:pPr>
    </w:lvl>
    <w:lvl w:ilvl="4" w:tplc="BEB6F92A">
      <w:start w:val="1"/>
      <w:numFmt w:val="lowerLetter"/>
      <w:lvlText w:val="%5."/>
      <w:lvlJc w:val="left"/>
      <w:pPr>
        <w:ind w:left="3240" w:hanging="360"/>
      </w:pPr>
    </w:lvl>
    <w:lvl w:ilvl="5" w:tplc="47E8E220">
      <w:start w:val="1"/>
      <w:numFmt w:val="lowerRoman"/>
      <w:lvlText w:val="%6."/>
      <w:lvlJc w:val="right"/>
      <w:pPr>
        <w:ind w:left="3960" w:hanging="180"/>
      </w:pPr>
    </w:lvl>
    <w:lvl w:ilvl="6" w:tplc="6A8AD1DE">
      <w:start w:val="1"/>
      <w:numFmt w:val="decimal"/>
      <w:lvlText w:val="%7."/>
      <w:lvlJc w:val="left"/>
      <w:pPr>
        <w:ind w:left="4680" w:hanging="360"/>
      </w:pPr>
    </w:lvl>
    <w:lvl w:ilvl="7" w:tplc="D902A6A8">
      <w:start w:val="1"/>
      <w:numFmt w:val="lowerLetter"/>
      <w:lvlText w:val="%8."/>
      <w:lvlJc w:val="left"/>
      <w:pPr>
        <w:ind w:left="5400" w:hanging="360"/>
      </w:pPr>
    </w:lvl>
    <w:lvl w:ilvl="8" w:tplc="E7A0A8BA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59918D3"/>
    <w:multiLevelType w:val="hybridMultilevel"/>
    <w:tmpl w:val="09321B0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3C66D99"/>
    <w:multiLevelType w:val="hybridMultilevel"/>
    <w:tmpl w:val="10B8B9C0"/>
    <w:lvl w:ilvl="0" w:tplc="5AFA830E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6" w15:restartNumberingAfterBreak="0">
    <w:nsid w:val="3423523A"/>
    <w:multiLevelType w:val="hybridMultilevel"/>
    <w:tmpl w:val="53F2D4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6A70B6"/>
    <w:multiLevelType w:val="hybridMultilevel"/>
    <w:tmpl w:val="2954DE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3170407"/>
    <w:multiLevelType w:val="hybridMultilevel"/>
    <w:tmpl w:val="808C21A4"/>
    <w:lvl w:ilvl="0" w:tplc="0AF2347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475D797E"/>
    <w:multiLevelType w:val="hybridMultilevel"/>
    <w:tmpl w:val="C64A89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AA2742E"/>
    <w:multiLevelType w:val="hybridMultilevel"/>
    <w:tmpl w:val="569E8080"/>
    <w:lvl w:ilvl="0" w:tplc="7C707CC6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1" w15:restartNumberingAfterBreak="0">
    <w:nsid w:val="4EE5797F"/>
    <w:multiLevelType w:val="hybridMultilevel"/>
    <w:tmpl w:val="BF6C49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B1D0D17"/>
    <w:multiLevelType w:val="hybridMultilevel"/>
    <w:tmpl w:val="D9FE8BC0"/>
    <w:lvl w:ilvl="0" w:tplc="6A0225A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E9D4065"/>
    <w:multiLevelType w:val="hybridMultilevel"/>
    <w:tmpl w:val="C1B0F29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71B92279"/>
    <w:multiLevelType w:val="hybridMultilevel"/>
    <w:tmpl w:val="5BE85C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12"/>
  </w:num>
  <w:num w:numId="4">
    <w:abstractNumId w:val="13"/>
  </w:num>
  <w:num w:numId="5">
    <w:abstractNumId w:val="10"/>
  </w:num>
  <w:num w:numId="6">
    <w:abstractNumId w:val="14"/>
  </w:num>
  <w:num w:numId="7">
    <w:abstractNumId w:val="8"/>
  </w:num>
  <w:num w:numId="8">
    <w:abstractNumId w:val="0"/>
  </w:num>
  <w:num w:numId="9">
    <w:abstractNumId w:val="2"/>
  </w:num>
  <w:num w:numId="10">
    <w:abstractNumId w:val="6"/>
  </w:num>
  <w:num w:numId="11">
    <w:abstractNumId w:val="9"/>
  </w:num>
  <w:num w:numId="12">
    <w:abstractNumId w:val="7"/>
  </w:num>
  <w:num w:numId="13">
    <w:abstractNumId w:val="1"/>
  </w:num>
  <w:num w:numId="14">
    <w:abstractNumId w:val="11"/>
  </w:num>
  <w:num w:numId="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208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609A311"/>
    <w:rsid w:val="000E18A5"/>
    <w:rsid w:val="0011545F"/>
    <w:rsid w:val="00115F19"/>
    <w:rsid w:val="00127A4F"/>
    <w:rsid w:val="00135EFD"/>
    <w:rsid w:val="0019741F"/>
    <w:rsid w:val="001A6B8B"/>
    <w:rsid w:val="001D1EF7"/>
    <w:rsid w:val="001D46A1"/>
    <w:rsid w:val="001D5640"/>
    <w:rsid w:val="001E62C6"/>
    <w:rsid w:val="001F34D7"/>
    <w:rsid w:val="00213C2E"/>
    <w:rsid w:val="002A715D"/>
    <w:rsid w:val="002CF9F2"/>
    <w:rsid w:val="00323313"/>
    <w:rsid w:val="0038E44A"/>
    <w:rsid w:val="00433491"/>
    <w:rsid w:val="00495BE6"/>
    <w:rsid w:val="004A72DF"/>
    <w:rsid w:val="00505C49"/>
    <w:rsid w:val="00516874"/>
    <w:rsid w:val="00517B1B"/>
    <w:rsid w:val="00532E30"/>
    <w:rsid w:val="005820DB"/>
    <w:rsid w:val="00602315"/>
    <w:rsid w:val="0060396C"/>
    <w:rsid w:val="00640B31"/>
    <w:rsid w:val="006C30DD"/>
    <w:rsid w:val="00765B05"/>
    <w:rsid w:val="007A624A"/>
    <w:rsid w:val="00895032"/>
    <w:rsid w:val="008D3760"/>
    <w:rsid w:val="00922744"/>
    <w:rsid w:val="00951816"/>
    <w:rsid w:val="009903FF"/>
    <w:rsid w:val="009D349D"/>
    <w:rsid w:val="009F34BC"/>
    <w:rsid w:val="00A23315"/>
    <w:rsid w:val="00A33BDA"/>
    <w:rsid w:val="00A63277"/>
    <w:rsid w:val="00AB4BD1"/>
    <w:rsid w:val="00AC1000"/>
    <w:rsid w:val="00AF6F8C"/>
    <w:rsid w:val="00B03651"/>
    <w:rsid w:val="00B24B81"/>
    <w:rsid w:val="00B631D0"/>
    <w:rsid w:val="00B64624"/>
    <w:rsid w:val="00BD197C"/>
    <w:rsid w:val="00C31562"/>
    <w:rsid w:val="00C45974"/>
    <w:rsid w:val="00C66D60"/>
    <w:rsid w:val="00C81DE4"/>
    <w:rsid w:val="00C96C0E"/>
    <w:rsid w:val="00CF1ECC"/>
    <w:rsid w:val="00D27D3B"/>
    <w:rsid w:val="00E315FC"/>
    <w:rsid w:val="00E41DEA"/>
    <w:rsid w:val="00E4657B"/>
    <w:rsid w:val="00E825B9"/>
    <w:rsid w:val="00EB5474"/>
    <w:rsid w:val="00EC378A"/>
    <w:rsid w:val="00F96F57"/>
    <w:rsid w:val="00FC78BD"/>
    <w:rsid w:val="01EEA826"/>
    <w:rsid w:val="022B5C12"/>
    <w:rsid w:val="02E32F8F"/>
    <w:rsid w:val="02E4D9DF"/>
    <w:rsid w:val="03535BCB"/>
    <w:rsid w:val="03764E92"/>
    <w:rsid w:val="05C942CD"/>
    <w:rsid w:val="073AF781"/>
    <w:rsid w:val="07E2C283"/>
    <w:rsid w:val="07F29028"/>
    <w:rsid w:val="087C1081"/>
    <w:rsid w:val="08BDCFF8"/>
    <w:rsid w:val="09C89F0E"/>
    <w:rsid w:val="0A59A059"/>
    <w:rsid w:val="0B90C9C6"/>
    <w:rsid w:val="0C0E68A4"/>
    <w:rsid w:val="0C6F0FD4"/>
    <w:rsid w:val="0CB8074B"/>
    <w:rsid w:val="0D20BC54"/>
    <w:rsid w:val="0D4FA58E"/>
    <w:rsid w:val="0DAA3905"/>
    <w:rsid w:val="0E0AD59D"/>
    <w:rsid w:val="0E2DF621"/>
    <w:rsid w:val="0E868799"/>
    <w:rsid w:val="0ED5EBC1"/>
    <w:rsid w:val="0F460966"/>
    <w:rsid w:val="10869E64"/>
    <w:rsid w:val="10A5AF7B"/>
    <w:rsid w:val="10C71C63"/>
    <w:rsid w:val="115973AD"/>
    <w:rsid w:val="115F7265"/>
    <w:rsid w:val="117A6868"/>
    <w:rsid w:val="11804A11"/>
    <w:rsid w:val="1199726E"/>
    <w:rsid w:val="11A5DD6C"/>
    <w:rsid w:val="1208151A"/>
    <w:rsid w:val="1235A852"/>
    <w:rsid w:val="12DC8AFC"/>
    <w:rsid w:val="13528404"/>
    <w:rsid w:val="136D9173"/>
    <w:rsid w:val="13BE3F26"/>
    <w:rsid w:val="13FE556E"/>
    <w:rsid w:val="145E1190"/>
    <w:rsid w:val="14637B04"/>
    <w:rsid w:val="155A0F87"/>
    <w:rsid w:val="1565C130"/>
    <w:rsid w:val="156DDA14"/>
    <w:rsid w:val="15825F46"/>
    <w:rsid w:val="1592C099"/>
    <w:rsid w:val="15A1C255"/>
    <w:rsid w:val="15CF1049"/>
    <w:rsid w:val="17312DDD"/>
    <w:rsid w:val="179F9851"/>
    <w:rsid w:val="17B1B7E3"/>
    <w:rsid w:val="17B58FCF"/>
    <w:rsid w:val="17EF8B95"/>
    <w:rsid w:val="181798A8"/>
    <w:rsid w:val="18EE7CE5"/>
    <w:rsid w:val="1933AA64"/>
    <w:rsid w:val="19766279"/>
    <w:rsid w:val="19B91A68"/>
    <w:rsid w:val="1A882135"/>
    <w:rsid w:val="1B002DBA"/>
    <w:rsid w:val="1B016BBB"/>
    <w:rsid w:val="1C494D92"/>
    <w:rsid w:val="1C5322DB"/>
    <w:rsid w:val="1D5A0433"/>
    <w:rsid w:val="1FA4070D"/>
    <w:rsid w:val="1FBC06F2"/>
    <w:rsid w:val="201039D0"/>
    <w:rsid w:val="20133631"/>
    <w:rsid w:val="203C45AE"/>
    <w:rsid w:val="20465FED"/>
    <w:rsid w:val="2113B10C"/>
    <w:rsid w:val="218110E9"/>
    <w:rsid w:val="2181745E"/>
    <w:rsid w:val="21966DDB"/>
    <w:rsid w:val="21DB5B2F"/>
    <w:rsid w:val="223C1F0E"/>
    <w:rsid w:val="232031DE"/>
    <w:rsid w:val="23323E3C"/>
    <w:rsid w:val="2366B144"/>
    <w:rsid w:val="2393BCC8"/>
    <w:rsid w:val="23B2289A"/>
    <w:rsid w:val="2408B1CB"/>
    <w:rsid w:val="2482089E"/>
    <w:rsid w:val="2678DAFC"/>
    <w:rsid w:val="271A3550"/>
    <w:rsid w:val="2805AF5F"/>
    <w:rsid w:val="28F1EEE8"/>
    <w:rsid w:val="28FEF5C5"/>
    <w:rsid w:val="2A2F0E3D"/>
    <w:rsid w:val="2BDA1705"/>
    <w:rsid w:val="2BE33B6E"/>
    <w:rsid w:val="2C254DEB"/>
    <w:rsid w:val="2C75F66C"/>
    <w:rsid w:val="2CE18B0E"/>
    <w:rsid w:val="2D644EBF"/>
    <w:rsid w:val="2D77072C"/>
    <w:rsid w:val="2DE566DC"/>
    <w:rsid w:val="2E15BFA9"/>
    <w:rsid w:val="2E17BF87"/>
    <w:rsid w:val="2EF749DB"/>
    <w:rsid w:val="30365B1E"/>
    <w:rsid w:val="30DDFBB0"/>
    <w:rsid w:val="319FB21C"/>
    <w:rsid w:val="32548039"/>
    <w:rsid w:val="33F2E7BE"/>
    <w:rsid w:val="34BDFE13"/>
    <w:rsid w:val="353660F4"/>
    <w:rsid w:val="354EC852"/>
    <w:rsid w:val="360EF072"/>
    <w:rsid w:val="3796C7AA"/>
    <w:rsid w:val="37D66E4A"/>
    <w:rsid w:val="3830D5C5"/>
    <w:rsid w:val="389A4C3B"/>
    <w:rsid w:val="39723EAB"/>
    <w:rsid w:val="39C649FF"/>
    <w:rsid w:val="3AD27A4A"/>
    <w:rsid w:val="3C6373BC"/>
    <w:rsid w:val="3D5373C3"/>
    <w:rsid w:val="3DD1CC68"/>
    <w:rsid w:val="3E0A1B0C"/>
    <w:rsid w:val="3E64E059"/>
    <w:rsid w:val="3EA20A76"/>
    <w:rsid w:val="3EA724B4"/>
    <w:rsid w:val="3FEF1BB1"/>
    <w:rsid w:val="3FFBBF04"/>
    <w:rsid w:val="40399515"/>
    <w:rsid w:val="4141BBCE"/>
    <w:rsid w:val="42C4CEC1"/>
    <w:rsid w:val="431C495B"/>
    <w:rsid w:val="43B8C8E2"/>
    <w:rsid w:val="44045A00"/>
    <w:rsid w:val="442C146F"/>
    <w:rsid w:val="44414A2F"/>
    <w:rsid w:val="44449EE2"/>
    <w:rsid w:val="44795C90"/>
    <w:rsid w:val="450C4DBC"/>
    <w:rsid w:val="4687A7B4"/>
    <w:rsid w:val="46BA50F6"/>
    <w:rsid w:val="473BFAC2"/>
    <w:rsid w:val="4756196C"/>
    <w:rsid w:val="48C50F49"/>
    <w:rsid w:val="48D4804E"/>
    <w:rsid w:val="49C8867C"/>
    <w:rsid w:val="4A29F200"/>
    <w:rsid w:val="4A6D4E36"/>
    <w:rsid w:val="4B1AD9C9"/>
    <w:rsid w:val="4B1CA28B"/>
    <w:rsid w:val="4BCED565"/>
    <w:rsid w:val="4D90F423"/>
    <w:rsid w:val="4E282C5C"/>
    <w:rsid w:val="4F56155E"/>
    <w:rsid w:val="4F664FDA"/>
    <w:rsid w:val="4F93B497"/>
    <w:rsid w:val="4F9CD226"/>
    <w:rsid w:val="5025294A"/>
    <w:rsid w:val="50EA42A7"/>
    <w:rsid w:val="50F82AC8"/>
    <w:rsid w:val="51571B5B"/>
    <w:rsid w:val="515FCD1E"/>
    <w:rsid w:val="5181702D"/>
    <w:rsid w:val="5226E2A3"/>
    <w:rsid w:val="530B70E4"/>
    <w:rsid w:val="53996FF7"/>
    <w:rsid w:val="545731B6"/>
    <w:rsid w:val="545FDC38"/>
    <w:rsid w:val="54976DE0"/>
    <w:rsid w:val="54EA1E69"/>
    <w:rsid w:val="552AEB39"/>
    <w:rsid w:val="552C3CA6"/>
    <w:rsid w:val="557E9247"/>
    <w:rsid w:val="55C4E03D"/>
    <w:rsid w:val="5732B587"/>
    <w:rsid w:val="57E10A9F"/>
    <w:rsid w:val="5A6C20E6"/>
    <w:rsid w:val="5B53978A"/>
    <w:rsid w:val="5BD20B95"/>
    <w:rsid w:val="5C5F171A"/>
    <w:rsid w:val="5CA4A9D9"/>
    <w:rsid w:val="5CE5E222"/>
    <w:rsid w:val="5D6BFB30"/>
    <w:rsid w:val="5D803384"/>
    <w:rsid w:val="5E1BD77B"/>
    <w:rsid w:val="5E81B283"/>
    <w:rsid w:val="5F2C58DE"/>
    <w:rsid w:val="5F5E2CA3"/>
    <w:rsid w:val="5FCF3A68"/>
    <w:rsid w:val="60712974"/>
    <w:rsid w:val="610F806A"/>
    <w:rsid w:val="6135FBCC"/>
    <w:rsid w:val="6201EC90"/>
    <w:rsid w:val="62489DF8"/>
    <w:rsid w:val="62689E94"/>
    <w:rsid w:val="62AE54D1"/>
    <w:rsid w:val="62C292D2"/>
    <w:rsid w:val="62DE32EA"/>
    <w:rsid w:val="6316913E"/>
    <w:rsid w:val="6330377B"/>
    <w:rsid w:val="6373B910"/>
    <w:rsid w:val="64082BE5"/>
    <w:rsid w:val="64218A3B"/>
    <w:rsid w:val="64736CF2"/>
    <w:rsid w:val="64CEAEAC"/>
    <w:rsid w:val="6590D448"/>
    <w:rsid w:val="65BB371E"/>
    <w:rsid w:val="65E2F18D"/>
    <w:rsid w:val="6609A311"/>
    <w:rsid w:val="66D7BFD8"/>
    <w:rsid w:val="671C0F1B"/>
    <w:rsid w:val="67D1EB02"/>
    <w:rsid w:val="6866687B"/>
    <w:rsid w:val="68BBBB24"/>
    <w:rsid w:val="68BD02ED"/>
    <w:rsid w:val="68C55CA8"/>
    <w:rsid w:val="68C86D0C"/>
    <w:rsid w:val="6902AA51"/>
    <w:rsid w:val="691A924F"/>
    <w:rsid w:val="6965D9E6"/>
    <w:rsid w:val="698DB4B5"/>
    <w:rsid w:val="69BBC24A"/>
    <w:rsid w:val="6A25476D"/>
    <w:rsid w:val="6A88209F"/>
    <w:rsid w:val="6B05DC37"/>
    <w:rsid w:val="6B1ADB9D"/>
    <w:rsid w:val="6B556C2C"/>
    <w:rsid w:val="6B9E093D"/>
    <w:rsid w:val="6D2E81F9"/>
    <w:rsid w:val="6DD3895A"/>
    <w:rsid w:val="6DEE0372"/>
    <w:rsid w:val="703B9434"/>
    <w:rsid w:val="70637C25"/>
    <w:rsid w:val="70717A60"/>
    <w:rsid w:val="70CADEE7"/>
    <w:rsid w:val="70D89B08"/>
    <w:rsid w:val="71D5A7DB"/>
    <w:rsid w:val="720D4AC1"/>
    <w:rsid w:val="72DD5428"/>
    <w:rsid w:val="73B5ED9C"/>
    <w:rsid w:val="73DD7630"/>
    <w:rsid w:val="73E6FF1D"/>
    <w:rsid w:val="74027FA9"/>
    <w:rsid w:val="74B3D5A3"/>
    <w:rsid w:val="754040CA"/>
    <w:rsid w:val="759E500A"/>
    <w:rsid w:val="75EFA5A9"/>
    <w:rsid w:val="76450642"/>
    <w:rsid w:val="767D5CC5"/>
    <w:rsid w:val="76AAD5B8"/>
    <w:rsid w:val="76C55C8D"/>
    <w:rsid w:val="76E0BBE4"/>
    <w:rsid w:val="77EA6F80"/>
    <w:rsid w:val="7846A619"/>
    <w:rsid w:val="7982A0D2"/>
    <w:rsid w:val="79F76B7A"/>
    <w:rsid w:val="7A19C71C"/>
    <w:rsid w:val="7ADDB226"/>
    <w:rsid w:val="7B23E635"/>
    <w:rsid w:val="7B364265"/>
    <w:rsid w:val="7B5C4974"/>
    <w:rsid w:val="7B868F3B"/>
    <w:rsid w:val="7BBC1A8D"/>
    <w:rsid w:val="7BC1C29D"/>
    <w:rsid w:val="7D1A173C"/>
    <w:rsid w:val="7D30EC51"/>
    <w:rsid w:val="7E69BF20"/>
    <w:rsid w:val="7F62AC68"/>
    <w:rsid w:val="7FCF2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09A311"/>
  <w15:chartTrackingRefBased/>
  <w15:docId w15:val="{B2DFE701-BD5D-4ACE-9517-F90A65FFF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820DB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8D376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37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8D37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99</Words>
  <Characters>3986</Characters>
  <Application>Microsoft Office Word</Application>
  <DocSecurity>0</DocSecurity>
  <Lines>33</Lines>
  <Paragraphs>9</Paragraphs>
  <ScaleCrop>false</ScaleCrop>
  <Company/>
  <LinksUpToDate>false</LinksUpToDate>
  <CharactersWithSpaces>4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Chu</dc:creator>
  <cp:keywords/>
  <dc:description/>
  <cp:lastModifiedBy>Mohana Priya Krishnamoorthi</cp:lastModifiedBy>
  <cp:revision>3</cp:revision>
  <dcterms:created xsi:type="dcterms:W3CDTF">2024-09-15T15:29:00Z</dcterms:created>
  <dcterms:modified xsi:type="dcterms:W3CDTF">2025-02-13T09:27:00Z</dcterms:modified>
</cp:coreProperties>
</file>